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0CF1CF" w14:textId="77777777" w:rsidR="00E822FB" w:rsidRPr="00B27792" w:rsidRDefault="007B1485" w:rsidP="00B27792">
      <w:pPr>
        <w:jc w:val="center"/>
        <w:rPr>
          <w:b/>
          <w:lang w:val="en-GB"/>
        </w:rPr>
      </w:pPr>
      <w:bookmarkStart w:id="0" w:name="_GoBack"/>
      <w:bookmarkEnd w:id="0"/>
      <w:r w:rsidRPr="00B27792">
        <w:rPr>
          <w:b/>
          <w:lang w:val="en-GB"/>
        </w:rPr>
        <w:t>Online Appendix</w:t>
      </w:r>
    </w:p>
    <w:sdt>
      <w:sdtPr>
        <w:rPr>
          <w:rFonts w:ascii="Georgia" w:eastAsia="Georgia" w:hAnsi="Georgia" w:cs="Georgia"/>
          <w:b w:val="0"/>
          <w:bCs w:val="0"/>
          <w:color w:val="333333"/>
          <w:sz w:val="24"/>
          <w:szCs w:val="24"/>
          <w:lang w:val="da"/>
        </w:rPr>
        <w:id w:val="229902405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64A55EB3" w14:textId="77777777" w:rsidR="00B27792" w:rsidRDefault="00B27792">
          <w:pPr>
            <w:pStyle w:val="TOCHeading"/>
          </w:pPr>
        </w:p>
        <w:p w14:paraId="372EE453" w14:textId="77777777" w:rsidR="00577880" w:rsidRDefault="00B27792">
          <w:pPr>
            <w:pStyle w:val="TOC1"/>
            <w:tabs>
              <w:tab w:val="right" w:leader="dot" w:pos="9622"/>
            </w:tabs>
            <w:rPr>
              <w:rFonts w:eastAsiaTheme="minorEastAsia" w:cstheme="minorBidi"/>
              <w:b w:val="0"/>
              <w:bCs w:val="0"/>
              <w:noProof/>
              <w:color w:val="auto"/>
              <w:sz w:val="24"/>
              <w:szCs w:val="24"/>
              <w:lang w:val="da-DK"/>
            </w:rPr>
          </w:pPr>
          <w:r>
            <w:rPr>
              <w:b w:val="0"/>
              <w:bCs w:val="0"/>
            </w:rPr>
            <w:fldChar w:fldCharType="begin"/>
          </w:r>
          <w:r>
            <w:instrText>TOC \o "1-3" \h \z \u</w:instrText>
          </w:r>
          <w:r>
            <w:rPr>
              <w:b w:val="0"/>
              <w:bCs w:val="0"/>
            </w:rPr>
            <w:fldChar w:fldCharType="separate"/>
          </w:r>
          <w:hyperlink w:anchor="_Toc60044840" w:history="1">
            <w:r w:rsidR="00577880" w:rsidRPr="00644E1F">
              <w:rPr>
                <w:rStyle w:val="Hyperlink"/>
                <w:rFonts w:ascii="Georgia" w:hAnsi="Georgia"/>
                <w:noProof/>
                <w:lang w:val="en-GB"/>
              </w:rPr>
              <w:t>A Question wording</w:t>
            </w:r>
            <w:r w:rsidR="00577880">
              <w:rPr>
                <w:noProof/>
                <w:webHidden/>
              </w:rPr>
              <w:tab/>
            </w:r>
            <w:r w:rsidR="00577880">
              <w:rPr>
                <w:noProof/>
                <w:webHidden/>
              </w:rPr>
              <w:fldChar w:fldCharType="begin"/>
            </w:r>
            <w:r w:rsidR="00577880">
              <w:rPr>
                <w:noProof/>
                <w:webHidden/>
              </w:rPr>
              <w:instrText xml:space="preserve"> PAGEREF _Toc60044840 \h </w:instrText>
            </w:r>
            <w:r w:rsidR="00577880">
              <w:rPr>
                <w:noProof/>
                <w:webHidden/>
              </w:rPr>
            </w:r>
            <w:r w:rsidR="00577880">
              <w:rPr>
                <w:noProof/>
                <w:webHidden/>
              </w:rPr>
              <w:fldChar w:fldCharType="separate"/>
            </w:r>
            <w:r w:rsidR="00577880">
              <w:rPr>
                <w:noProof/>
                <w:webHidden/>
              </w:rPr>
              <w:t>2</w:t>
            </w:r>
            <w:r w:rsidR="00577880">
              <w:rPr>
                <w:noProof/>
                <w:webHidden/>
              </w:rPr>
              <w:fldChar w:fldCharType="end"/>
            </w:r>
          </w:hyperlink>
        </w:p>
        <w:p w14:paraId="1CFA2231" w14:textId="77777777" w:rsidR="00577880" w:rsidRDefault="00837ADE">
          <w:pPr>
            <w:pStyle w:val="TOC2"/>
            <w:tabs>
              <w:tab w:val="right" w:leader="dot" w:pos="9622"/>
            </w:tabs>
            <w:rPr>
              <w:rFonts w:eastAsiaTheme="minorEastAsia" w:cstheme="minorBidi"/>
              <w:i w:val="0"/>
              <w:iCs w:val="0"/>
              <w:noProof/>
              <w:color w:val="auto"/>
              <w:sz w:val="24"/>
              <w:szCs w:val="24"/>
              <w:lang w:val="da-DK"/>
            </w:rPr>
          </w:pPr>
          <w:hyperlink w:anchor="_Toc60044841" w:history="1">
            <w:r w:rsidR="00577880" w:rsidRPr="00644E1F">
              <w:rPr>
                <w:rStyle w:val="Hyperlink"/>
                <w:rFonts w:ascii="Georgia" w:hAnsi="Georgia"/>
                <w:noProof/>
                <w:lang w:val="en-GB"/>
              </w:rPr>
              <w:t>A.1 Danish</w:t>
            </w:r>
            <w:r w:rsidR="00577880">
              <w:rPr>
                <w:noProof/>
                <w:webHidden/>
              </w:rPr>
              <w:tab/>
            </w:r>
            <w:r w:rsidR="00577880">
              <w:rPr>
                <w:noProof/>
                <w:webHidden/>
              </w:rPr>
              <w:fldChar w:fldCharType="begin"/>
            </w:r>
            <w:r w:rsidR="00577880">
              <w:rPr>
                <w:noProof/>
                <w:webHidden/>
              </w:rPr>
              <w:instrText xml:space="preserve"> PAGEREF _Toc60044841 \h </w:instrText>
            </w:r>
            <w:r w:rsidR="00577880">
              <w:rPr>
                <w:noProof/>
                <w:webHidden/>
              </w:rPr>
            </w:r>
            <w:r w:rsidR="00577880">
              <w:rPr>
                <w:noProof/>
                <w:webHidden/>
              </w:rPr>
              <w:fldChar w:fldCharType="separate"/>
            </w:r>
            <w:r w:rsidR="00577880">
              <w:rPr>
                <w:noProof/>
                <w:webHidden/>
              </w:rPr>
              <w:t>2</w:t>
            </w:r>
            <w:r w:rsidR="00577880">
              <w:rPr>
                <w:noProof/>
                <w:webHidden/>
              </w:rPr>
              <w:fldChar w:fldCharType="end"/>
            </w:r>
          </w:hyperlink>
        </w:p>
        <w:p w14:paraId="42FE63B4" w14:textId="77777777" w:rsidR="00577880" w:rsidRDefault="00837ADE">
          <w:pPr>
            <w:pStyle w:val="TOC2"/>
            <w:tabs>
              <w:tab w:val="right" w:leader="dot" w:pos="9622"/>
            </w:tabs>
            <w:rPr>
              <w:rFonts w:eastAsiaTheme="minorEastAsia" w:cstheme="minorBidi"/>
              <w:i w:val="0"/>
              <w:iCs w:val="0"/>
              <w:noProof/>
              <w:color w:val="auto"/>
              <w:sz w:val="24"/>
              <w:szCs w:val="24"/>
              <w:lang w:val="da-DK"/>
            </w:rPr>
          </w:pPr>
          <w:hyperlink w:anchor="_Toc60044842" w:history="1">
            <w:r w:rsidR="00577880" w:rsidRPr="00644E1F">
              <w:rPr>
                <w:rStyle w:val="Hyperlink"/>
                <w:rFonts w:ascii="Georgia" w:hAnsi="Georgia"/>
                <w:noProof/>
                <w:lang w:val="en-GB"/>
              </w:rPr>
              <w:t>A.2 English translation</w:t>
            </w:r>
            <w:r w:rsidR="00577880">
              <w:rPr>
                <w:noProof/>
                <w:webHidden/>
              </w:rPr>
              <w:tab/>
            </w:r>
            <w:r w:rsidR="00577880">
              <w:rPr>
                <w:noProof/>
                <w:webHidden/>
              </w:rPr>
              <w:fldChar w:fldCharType="begin"/>
            </w:r>
            <w:r w:rsidR="00577880">
              <w:rPr>
                <w:noProof/>
                <w:webHidden/>
              </w:rPr>
              <w:instrText xml:space="preserve"> PAGEREF _Toc60044842 \h </w:instrText>
            </w:r>
            <w:r w:rsidR="00577880">
              <w:rPr>
                <w:noProof/>
                <w:webHidden/>
              </w:rPr>
            </w:r>
            <w:r w:rsidR="00577880">
              <w:rPr>
                <w:noProof/>
                <w:webHidden/>
              </w:rPr>
              <w:fldChar w:fldCharType="separate"/>
            </w:r>
            <w:r w:rsidR="00577880">
              <w:rPr>
                <w:noProof/>
                <w:webHidden/>
              </w:rPr>
              <w:t>2</w:t>
            </w:r>
            <w:r w:rsidR="00577880">
              <w:rPr>
                <w:noProof/>
                <w:webHidden/>
              </w:rPr>
              <w:fldChar w:fldCharType="end"/>
            </w:r>
          </w:hyperlink>
        </w:p>
        <w:p w14:paraId="3443C92F" w14:textId="77777777" w:rsidR="00577880" w:rsidRDefault="00837ADE">
          <w:pPr>
            <w:pStyle w:val="TOC1"/>
            <w:tabs>
              <w:tab w:val="right" w:leader="dot" w:pos="9622"/>
            </w:tabs>
            <w:rPr>
              <w:rFonts w:eastAsiaTheme="minorEastAsia" w:cstheme="minorBidi"/>
              <w:b w:val="0"/>
              <w:bCs w:val="0"/>
              <w:noProof/>
              <w:color w:val="auto"/>
              <w:sz w:val="24"/>
              <w:szCs w:val="24"/>
              <w:lang w:val="da-DK"/>
            </w:rPr>
          </w:pPr>
          <w:hyperlink w:anchor="_Toc60044843" w:history="1">
            <w:r w:rsidR="00577880" w:rsidRPr="00644E1F">
              <w:rPr>
                <w:rStyle w:val="Hyperlink"/>
                <w:rFonts w:ascii="Georgia" w:hAnsi="Georgia"/>
                <w:noProof/>
                <w:lang w:val="en-GB"/>
              </w:rPr>
              <w:t>B Regression models</w:t>
            </w:r>
            <w:r w:rsidR="00577880">
              <w:rPr>
                <w:noProof/>
                <w:webHidden/>
              </w:rPr>
              <w:tab/>
            </w:r>
            <w:r w:rsidR="00577880">
              <w:rPr>
                <w:noProof/>
                <w:webHidden/>
              </w:rPr>
              <w:fldChar w:fldCharType="begin"/>
            </w:r>
            <w:r w:rsidR="00577880">
              <w:rPr>
                <w:noProof/>
                <w:webHidden/>
              </w:rPr>
              <w:instrText xml:space="preserve"> PAGEREF _Toc60044843 \h </w:instrText>
            </w:r>
            <w:r w:rsidR="00577880">
              <w:rPr>
                <w:noProof/>
                <w:webHidden/>
              </w:rPr>
            </w:r>
            <w:r w:rsidR="00577880">
              <w:rPr>
                <w:noProof/>
                <w:webHidden/>
              </w:rPr>
              <w:fldChar w:fldCharType="separate"/>
            </w:r>
            <w:r w:rsidR="00577880">
              <w:rPr>
                <w:noProof/>
                <w:webHidden/>
              </w:rPr>
              <w:t>3</w:t>
            </w:r>
            <w:r w:rsidR="00577880">
              <w:rPr>
                <w:noProof/>
                <w:webHidden/>
              </w:rPr>
              <w:fldChar w:fldCharType="end"/>
            </w:r>
          </w:hyperlink>
        </w:p>
        <w:p w14:paraId="2789CCEB" w14:textId="77777777" w:rsidR="00577880" w:rsidRDefault="00837ADE">
          <w:pPr>
            <w:pStyle w:val="TOC1"/>
            <w:tabs>
              <w:tab w:val="right" w:leader="dot" w:pos="9622"/>
            </w:tabs>
            <w:rPr>
              <w:rFonts w:eastAsiaTheme="minorEastAsia" w:cstheme="minorBidi"/>
              <w:b w:val="0"/>
              <w:bCs w:val="0"/>
              <w:noProof/>
              <w:color w:val="auto"/>
              <w:sz w:val="24"/>
              <w:szCs w:val="24"/>
              <w:lang w:val="da-DK"/>
            </w:rPr>
          </w:pPr>
          <w:hyperlink w:anchor="_Toc60044844" w:history="1">
            <w:r w:rsidR="00577880" w:rsidRPr="00644E1F">
              <w:rPr>
                <w:rStyle w:val="Hyperlink"/>
                <w:rFonts w:ascii="Georgia" w:hAnsi="Georgia"/>
                <w:noProof/>
                <w:lang w:val="en-GB"/>
              </w:rPr>
              <w:t>C Average treatment effects: party support</w:t>
            </w:r>
            <w:r w:rsidR="00577880">
              <w:rPr>
                <w:noProof/>
                <w:webHidden/>
              </w:rPr>
              <w:tab/>
            </w:r>
            <w:r w:rsidR="00577880">
              <w:rPr>
                <w:noProof/>
                <w:webHidden/>
              </w:rPr>
              <w:fldChar w:fldCharType="begin"/>
            </w:r>
            <w:r w:rsidR="00577880">
              <w:rPr>
                <w:noProof/>
                <w:webHidden/>
              </w:rPr>
              <w:instrText xml:space="preserve"> PAGEREF _Toc60044844 \h </w:instrText>
            </w:r>
            <w:r w:rsidR="00577880">
              <w:rPr>
                <w:noProof/>
                <w:webHidden/>
              </w:rPr>
            </w:r>
            <w:r w:rsidR="00577880">
              <w:rPr>
                <w:noProof/>
                <w:webHidden/>
              </w:rPr>
              <w:fldChar w:fldCharType="separate"/>
            </w:r>
            <w:r w:rsidR="00577880">
              <w:rPr>
                <w:noProof/>
                <w:webHidden/>
              </w:rPr>
              <w:t>7</w:t>
            </w:r>
            <w:r w:rsidR="00577880">
              <w:rPr>
                <w:noProof/>
                <w:webHidden/>
              </w:rPr>
              <w:fldChar w:fldCharType="end"/>
            </w:r>
          </w:hyperlink>
        </w:p>
        <w:p w14:paraId="6C8719BA" w14:textId="77777777" w:rsidR="00B27792" w:rsidRPr="00B27792" w:rsidRDefault="00B27792" w:rsidP="00B27792">
          <w:r>
            <w:rPr>
              <w:b/>
              <w:bCs/>
              <w:noProof/>
            </w:rPr>
            <w:fldChar w:fldCharType="end"/>
          </w:r>
        </w:p>
      </w:sdtContent>
    </w:sdt>
    <w:p w14:paraId="15F2E3EB" w14:textId="77777777" w:rsidR="00B27792" w:rsidRPr="00B27792" w:rsidRDefault="00B27792" w:rsidP="00B27792">
      <w:pPr>
        <w:rPr>
          <w:lang w:val="en-GB"/>
        </w:rPr>
      </w:pPr>
    </w:p>
    <w:p w14:paraId="221E5EDA" w14:textId="77777777" w:rsidR="00B27792" w:rsidRDefault="00B27792">
      <w:pPr>
        <w:spacing w:after="0" w:line="240" w:lineRule="auto"/>
        <w:jc w:val="left"/>
        <w:rPr>
          <w:rFonts w:eastAsiaTheme="majorEastAsia" w:cstheme="majorBidi"/>
          <w:b/>
          <w:color w:val="000000" w:themeColor="text1"/>
          <w:lang w:val="en-GB"/>
        </w:rPr>
      </w:pPr>
      <w:r>
        <w:rPr>
          <w:b/>
          <w:color w:val="000000" w:themeColor="text1"/>
          <w:lang w:val="en-GB"/>
        </w:rPr>
        <w:br w:type="page"/>
      </w:r>
    </w:p>
    <w:p w14:paraId="022998AE" w14:textId="77777777" w:rsidR="00B27792" w:rsidRPr="00B27792" w:rsidRDefault="00B27792" w:rsidP="00B27792">
      <w:pPr>
        <w:pStyle w:val="Heading1"/>
        <w:rPr>
          <w:rFonts w:ascii="Georgia" w:hAnsi="Georgia"/>
          <w:b/>
          <w:color w:val="000000" w:themeColor="text1"/>
          <w:sz w:val="24"/>
          <w:szCs w:val="24"/>
          <w:lang w:val="en-GB"/>
        </w:rPr>
      </w:pPr>
      <w:bookmarkStart w:id="1" w:name="_Toc60044840"/>
      <w:r w:rsidRPr="00B27792">
        <w:rPr>
          <w:rFonts w:ascii="Georgia" w:hAnsi="Georgia"/>
          <w:b/>
          <w:color w:val="000000" w:themeColor="text1"/>
          <w:sz w:val="24"/>
          <w:szCs w:val="24"/>
          <w:lang w:val="en-GB"/>
        </w:rPr>
        <w:lastRenderedPageBreak/>
        <w:t>A Question wording</w:t>
      </w:r>
      <w:bookmarkEnd w:id="1"/>
    </w:p>
    <w:p w14:paraId="10D309A1" w14:textId="77777777" w:rsidR="00B27792" w:rsidRDefault="00B27792" w:rsidP="00B27792">
      <w:pPr>
        <w:rPr>
          <w:color w:val="000000" w:themeColor="text1"/>
          <w:lang w:val="en-GB"/>
        </w:rPr>
      </w:pPr>
    </w:p>
    <w:p w14:paraId="0B2524BC" w14:textId="77777777" w:rsidR="00FC1D24" w:rsidRDefault="00FC1D24" w:rsidP="00FC1D24">
      <w:pPr>
        <w:jc w:val="center"/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Table A.1: Question wording in Danish and English translates, our survey and HOP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66"/>
        <w:gridCol w:w="2267"/>
        <w:gridCol w:w="2267"/>
        <w:gridCol w:w="2267"/>
      </w:tblGrid>
      <w:tr w:rsidR="00577880" w:rsidRPr="00C16537" w14:paraId="7584C456" w14:textId="77777777" w:rsidTr="00FC1D24">
        <w:trPr>
          <w:trHeight w:val="129"/>
          <w:jc w:val="center"/>
        </w:trPr>
        <w:tc>
          <w:tcPr>
            <w:tcW w:w="2266" w:type="dxa"/>
          </w:tcPr>
          <w:p w14:paraId="2AFEF01A" w14:textId="77777777" w:rsidR="00577880" w:rsidRPr="00C16537" w:rsidRDefault="00577880" w:rsidP="00B2779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C16537">
              <w:rPr>
                <w:color w:val="000000" w:themeColor="text1"/>
                <w:sz w:val="20"/>
                <w:szCs w:val="20"/>
                <w:lang w:val="en-GB"/>
              </w:rPr>
              <w:t>Our survey (Danish)</w:t>
            </w:r>
          </w:p>
        </w:tc>
        <w:tc>
          <w:tcPr>
            <w:tcW w:w="2267" w:type="dxa"/>
          </w:tcPr>
          <w:p w14:paraId="114DEAF1" w14:textId="77777777" w:rsidR="00577880" w:rsidRPr="00C16537" w:rsidRDefault="00577880" w:rsidP="00B2779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C16537">
              <w:rPr>
                <w:color w:val="000000" w:themeColor="text1"/>
                <w:sz w:val="20"/>
                <w:szCs w:val="20"/>
                <w:lang w:val="en-GB"/>
              </w:rPr>
              <w:t>Our survey (English translation)</w:t>
            </w:r>
          </w:p>
        </w:tc>
        <w:tc>
          <w:tcPr>
            <w:tcW w:w="2267" w:type="dxa"/>
          </w:tcPr>
          <w:p w14:paraId="753ADCB0" w14:textId="77777777" w:rsidR="00577880" w:rsidRPr="00C16537" w:rsidRDefault="00577880" w:rsidP="00B2779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C16537">
              <w:rPr>
                <w:color w:val="000000" w:themeColor="text1"/>
                <w:sz w:val="20"/>
                <w:szCs w:val="20"/>
                <w:lang w:val="en-GB"/>
              </w:rPr>
              <w:t>HOPE survey (Danish)</w:t>
            </w:r>
          </w:p>
        </w:tc>
        <w:tc>
          <w:tcPr>
            <w:tcW w:w="2267" w:type="dxa"/>
          </w:tcPr>
          <w:p w14:paraId="6E315487" w14:textId="77777777" w:rsidR="00577880" w:rsidRPr="00C16537" w:rsidRDefault="00577880" w:rsidP="00B27792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C16537">
              <w:rPr>
                <w:color w:val="000000" w:themeColor="text1"/>
                <w:sz w:val="20"/>
                <w:szCs w:val="20"/>
                <w:lang w:val="en-GB"/>
              </w:rPr>
              <w:t>HOPE survey (English translation)</w:t>
            </w:r>
          </w:p>
        </w:tc>
      </w:tr>
      <w:tr w:rsidR="00577880" w:rsidRPr="00C16537" w14:paraId="6853FFC0" w14:textId="77777777" w:rsidTr="00FC1D24">
        <w:trPr>
          <w:jc w:val="center"/>
        </w:trPr>
        <w:tc>
          <w:tcPr>
            <w:tcW w:w="2266" w:type="dxa"/>
          </w:tcPr>
          <w:p w14:paraId="016D1CD8" w14:textId="77777777" w:rsidR="00577880" w:rsidRPr="00C16537" w:rsidRDefault="00577880" w:rsidP="00577880">
            <w:pPr>
              <w:rPr>
                <w:color w:val="000000" w:themeColor="text1"/>
                <w:sz w:val="20"/>
                <w:szCs w:val="20"/>
                <w:lang w:val="da-DK"/>
              </w:rPr>
            </w:pPr>
            <w:r w:rsidRPr="00C16537">
              <w:rPr>
                <w:color w:val="000000" w:themeColor="text1"/>
                <w:sz w:val="20"/>
                <w:szCs w:val="20"/>
                <w:lang w:val="da-DK"/>
              </w:rPr>
              <w:t>Hvor mange gange vil du anslå, at du vaskede dine hænder eller brugte håndsprit i går?</w:t>
            </w:r>
          </w:p>
        </w:tc>
        <w:tc>
          <w:tcPr>
            <w:tcW w:w="2267" w:type="dxa"/>
          </w:tcPr>
          <w:p w14:paraId="51F838D9" w14:textId="77777777" w:rsidR="00577880" w:rsidRPr="00C16537" w:rsidRDefault="00C16537" w:rsidP="0057788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C16537">
              <w:rPr>
                <w:color w:val="000000" w:themeColor="text1"/>
                <w:sz w:val="20"/>
                <w:szCs w:val="20"/>
                <w:lang w:val="en-GB"/>
              </w:rPr>
              <w:t>How many times would you say you washed your hands or used sanitiser yesterday?</w:t>
            </w:r>
          </w:p>
        </w:tc>
        <w:tc>
          <w:tcPr>
            <w:tcW w:w="2267" w:type="dxa"/>
          </w:tcPr>
          <w:p w14:paraId="3AA9C762" w14:textId="77777777" w:rsidR="00577880" w:rsidRPr="00C16537" w:rsidRDefault="00C16537" w:rsidP="0057788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C16537">
              <w:rPr>
                <w:color w:val="000000" w:themeColor="text1"/>
                <w:sz w:val="20"/>
                <w:szCs w:val="20"/>
                <w:lang w:val="en-GB"/>
              </w:rPr>
              <w:t>Hvor</w:t>
            </w:r>
            <w:proofErr w:type="spellEnd"/>
            <w:r w:rsidRPr="00C16537">
              <w:rPr>
                <w:color w:val="000000" w:themeColor="text1"/>
                <w:sz w:val="20"/>
                <w:szCs w:val="20"/>
                <w:lang w:val="en-GB"/>
              </w:rPr>
              <w:t xml:space="preserve"> mange </w:t>
            </w:r>
            <w:proofErr w:type="spellStart"/>
            <w:r w:rsidRPr="00C16537">
              <w:rPr>
                <w:color w:val="000000" w:themeColor="text1"/>
                <w:sz w:val="20"/>
                <w:szCs w:val="20"/>
                <w:lang w:val="en-GB"/>
              </w:rPr>
              <w:t>gange</w:t>
            </w:r>
            <w:proofErr w:type="spellEnd"/>
            <w:r w:rsidRPr="00C16537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16537">
              <w:rPr>
                <w:color w:val="000000" w:themeColor="text1"/>
                <w:sz w:val="20"/>
                <w:szCs w:val="20"/>
                <w:lang w:val="en-GB"/>
              </w:rPr>
              <w:t>vil</w:t>
            </w:r>
            <w:proofErr w:type="spellEnd"/>
            <w:r w:rsidRPr="00C16537">
              <w:rPr>
                <w:color w:val="000000" w:themeColor="text1"/>
                <w:sz w:val="20"/>
                <w:szCs w:val="20"/>
                <w:lang w:val="en-GB"/>
              </w:rPr>
              <w:t xml:space="preserve"> du </w:t>
            </w:r>
            <w:proofErr w:type="spellStart"/>
            <w:r w:rsidRPr="00C16537">
              <w:rPr>
                <w:color w:val="000000" w:themeColor="text1"/>
                <w:sz w:val="20"/>
                <w:szCs w:val="20"/>
                <w:lang w:val="en-GB"/>
              </w:rPr>
              <w:t>anslå</w:t>
            </w:r>
            <w:proofErr w:type="spellEnd"/>
            <w:r w:rsidRPr="00C16537">
              <w:rPr>
                <w:color w:val="000000" w:themeColor="text1"/>
                <w:sz w:val="20"/>
                <w:szCs w:val="20"/>
                <w:lang w:val="en-GB"/>
              </w:rPr>
              <w:t xml:space="preserve">, at du </w:t>
            </w:r>
            <w:proofErr w:type="spellStart"/>
            <w:r w:rsidRPr="00C16537">
              <w:rPr>
                <w:color w:val="000000" w:themeColor="text1"/>
                <w:sz w:val="20"/>
                <w:szCs w:val="20"/>
                <w:lang w:val="en-GB"/>
              </w:rPr>
              <w:t>vaskede</w:t>
            </w:r>
            <w:proofErr w:type="spellEnd"/>
            <w:r w:rsidRPr="00C16537">
              <w:rPr>
                <w:color w:val="000000" w:themeColor="text1"/>
                <w:sz w:val="20"/>
                <w:szCs w:val="20"/>
                <w:lang w:val="en-GB"/>
              </w:rPr>
              <w:t xml:space="preserve"> dine </w:t>
            </w:r>
            <w:proofErr w:type="spellStart"/>
            <w:r w:rsidRPr="00C16537">
              <w:rPr>
                <w:color w:val="000000" w:themeColor="text1"/>
                <w:sz w:val="20"/>
                <w:szCs w:val="20"/>
                <w:lang w:val="en-GB"/>
              </w:rPr>
              <w:t>hænder</w:t>
            </w:r>
            <w:proofErr w:type="spellEnd"/>
            <w:r w:rsidRPr="00C16537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16537">
              <w:rPr>
                <w:color w:val="000000" w:themeColor="text1"/>
                <w:sz w:val="20"/>
                <w:szCs w:val="20"/>
                <w:lang w:val="en-GB"/>
              </w:rPr>
              <w:t>eller</w:t>
            </w:r>
            <w:proofErr w:type="spellEnd"/>
            <w:r w:rsidRPr="00C16537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16537">
              <w:rPr>
                <w:color w:val="000000" w:themeColor="text1"/>
                <w:sz w:val="20"/>
                <w:szCs w:val="20"/>
                <w:lang w:val="en-GB"/>
              </w:rPr>
              <w:t>brugte</w:t>
            </w:r>
            <w:proofErr w:type="spellEnd"/>
            <w:r w:rsidRPr="00C16537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16537">
              <w:rPr>
                <w:color w:val="000000" w:themeColor="text1"/>
                <w:sz w:val="20"/>
                <w:szCs w:val="20"/>
                <w:lang w:val="en-GB"/>
              </w:rPr>
              <w:t>håndsprit</w:t>
            </w:r>
            <w:proofErr w:type="spellEnd"/>
            <w:r w:rsidRPr="00C16537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16537">
              <w:rPr>
                <w:color w:val="000000" w:themeColor="text1"/>
                <w:sz w:val="20"/>
                <w:szCs w:val="20"/>
                <w:lang w:val="en-GB"/>
              </w:rPr>
              <w:t>i</w:t>
            </w:r>
            <w:proofErr w:type="spellEnd"/>
            <w:r w:rsidRPr="00C16537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16537">
              <w:rPr>
                <w:color w:val="000000" w:themeColor="text1"/>
                <w:sz w:val="20"/>
                <w:szCs w:val="20"/>
                <w:lang w:val="en-GB"/>
              </w:rPr>
              <w:t>går</w:t>
            </w:r>
            <w:proofErr w:type="spellEnd"/>
            <w:r w:rsidRPr="00C16537">
              <w:rPr>
                <w:color w:val="000000" w:themeColor="text1"/>
                <w:sz w:val="20"/>
                <w:szCs w:val="20"/>
                <w:lang w:val="en-GB"/>
              </w:rPr>
              <w:t>?</w:t>
            </w:r>
          </w:p>
        </w:tc>
        <w:tc>
          <w:tcPr>
            <w:tcW w:w="2267" w:type="dxa"/>
          </w:tcPr>
          <w:p w14:paraId="1E52C4C8" w14:textId="77777777" w:rsidR="00577880" w:rsidRPr="00C16537" w:rsidRDefault="00C16537" w:rsidP="0057788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C16537">
              <w:rPr>
                <w:color w:val="000000" w:themeColor="text1"/>
                <w:sz w:val="20"/>
                <w:szCs w:val="20"/>
                <w:lang w:val="en-GB"/>
              </w:rPr>
              <w:t>How many times would you say you washed your hands or used sanitiser yesterday?</w:t>
            </w:r>
          </w:p>
        </w:tc>
      </w:tr>
      <w:tr w:rsidR="00577880" w:rsidRPr="00C16537" w14:paraId="4B9020E4" w14:textId="77777777" w:rsidTr="00FC1D24">
        <w:trPr>
          <w:jc w:val="center"/>
        </w:trPr>
        <w:tc>
          <w:tcPr>
            <w:tcW w:w="2266" w:type="dxa"/>
          </w:tcPr>
          <w:p w14:paraId="79875372" w14:textId="77777777" w:rsidR="00577880" w:rsidRPr="00C16537" w:rsidRDefault="00577880" w:rsidP="00577880">
            <w:pPr>
              <w:rPr>
                <w:color w:val="000000" w:themeColor="text1"/>
                <w:sz w:val="20"/>
                <w:szCs w:val="20"/>
                <w:lang w:val="da-DK"/>
              </w:rPr>
            </w:pPr>
            <w:r w:rsidRPr="00C16537">
              <w:rPr>
                <w:color w:val="000000" w:themeColor="text1"/>
                <w:sz w:val="20"/>
                <w:szCs w:val="20"/>
                <w:lang w:val="da-DK"/>
              </w:rPr>
              <w:t>Hvor mange gange vil du mere præcist anslå, at du vaskede dine hænder eller burgte håndsprit i går?</w:t>
            </w:r>
          </w:p>
        </w:tc>
        <w:tc>
          <w:tcPr>
            <w:tcW w:w="2267" w:type="dxa"/>
          </w:tcPr>
          <w:p w14:paraId="57992F6E" w14:textId="77777777" w:rsidR="00577880" w:rsidRPr="00C16537" w:rsidRDefault="008B49CC" w:rsidP="0057788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B49CC">
              <w:rPr>
                <w:color w:val="000000" w:themeColor="text1"/>
                <w:sz w:val="20"/>
                <w:szCs w:val="20"/>
                <w:lang w:val="en-GB"/>
              </w:rPr>
              <w:t>How many times would you more precisely say you washed your hands or used sanitiser yesterday?</w:t>
            </w:r>
          </w:p>
        </w:tc>
        <w:tc>
          <w:tcPr>
            <w:tcW w:w="2267" w:type="dxa"/>
          </w:tcPr>
          <w:p w14:paraId="2ABD61E8" w14:textId="77777777" w:rsidR="00577880" w:rsidRPr="00C16537" w:rsidRDefault="00C16537" w:rsidP="0057788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267" w:type="dxa"/>
          </w:tcPr>
          <w:p w14:paraId="3E61DE0B" w14:textId="77777777" w:rsidR="00577880" w:rsidRPr="00C16537" w:rsidRDefault="00C16537" w:rsidP="0057788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577880" w:rsidRPr="00C16537" w14:paraId="7EF54E2F" w14:textId="77777777" w:rsidTr="00FC1D24">
        <w:trPr>
          <w:jc w:val="center"/>
        </w:trPr>
        <w:tc>
          <w:tcPr>
            <w:tcW w:w="2266" w:type="dxa"/>
          </w:tcPr>
          <w:p w14:paraId="734A9CF2" w14:textId="77777777" w:rsidR="00577880" w:rsidRPr="00C16537" w:rsidRDefault="00C16537" w:rsidP="00577880">
            <w:pPr>
              <w:rPr>
                <w:color w:val="000000" w:themeColor="text1"/>
                <w:sz w:val="20"/>
                <w:szCs w:val="20"/>
                <w:lang w:val="da-DK"/>
              </w:rPr>
            </w:pPr>
            <w:r w:rsidRPr="00C16537">
              <w:rPr>
                <w:color w:val="000000" w:themeColor="text1"/>
                <w:sz w:val="20"/>
                <w:szCs w:val="20"/>
                <w:lang w:val="da-DK"/>
              </w:rPr>
              <w:t xml:space="preserve">Vi er interesseret i at vide, hvor mange personer du har været fysisk i kontakt med inden for de seneste 24 timer. Fysisk kontakt skal forstås som at være inden for 2 meters afstand af en anden person i mindst 2 minutter. </w:t>
            </w:r>
          </w:p>
        </w:tc>
        <w:tc>
          <w:tcPr>
            <w:tcW w:w="2267" w:type="dxa"/>
          </w:tcPr>
          <w:p w14:paraId="1073F31E" w14:textId="77777777" w:rsidR="00577880" w:rsidRPr="00C16537" w:rsidRDefault="00475474" w:rsidP="0057788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We would like to know how many people you have been in physical contact with </w:t>
            </w:r>
            <w:r w:rsidR="008B49CC" w:rsidRPr="008B49CC">
              <w:rPr>
                <w:color w:val="000000" w:themeColor="text1"/>
                <w:sz w:val="20"/>
                <w:szCs w:val="20"/>
                <w:lang w:val="en-GB"/>
              </w:rPr>
              <w:t>within the last 24 hours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. Physical contact is within 2 meters of another person for at least 2 minutes.</w:t>
            </w:r>
          </w:p>
        </w:tc>
        <w:tc>
          <w:tcPr>
            <w:tcW w:w="2267" w:type="dxa"/>
          </w:tcPr>
          <w:p w14:paraId="4B427B79" w14:textId="77777777" w:rsidR="00577880" w:rsidRPr="00C16537" w:rsidRDefault="00C16537" w:rsidP="0057788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084D71">
              <w:rPr>
                <w:color w:val="000000" w:themeColor="text1"/>
                <w:sz w:val="20"/>
                <w:szCs w:val="20"/>
                <w:lang w:val="da-DK"/>
              </w:rPr>
              <w:t xml:space="preserve">Vi er interesserede I at høre, hvor mange du har været fysisk tæt på det sidste døgn. Fysisk tæt på forstås her som tættere på end 2 meter i mindst 2 minutter. </w:t>
            </w:r>
            <w:proofErr w:type="spellStart"/>
            <w:r w:rsidRPr="00C16537">
              <w:rPr>
                <w:color w:val="000000" w:themeColor="text1"/>
                <w:sz w:val="20"/>
                <w:szCs w:val="20"/>
                <w:lang w:val="en-GB"/>
              </w:rPr>
              <w:t>Giv</w:t>
            </w:r>
            <w:proofErr w:type="spellEnd"/>
            <w:r w:rsidRPr="00C16537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16537">
              <w:rPr>
                <w:color w:val="000000" w:themeColor="text1"/>
                <w:sz w:val="20"/>
                <w:szCs w:val="20"/>
                <w:lang w:val="en-GB"/>
              </w:rPr>
              <w:t>os</w:t>
            </w:r>
            <w:proofErr w:type="spellEnd"/>
            <w:r w:rsidRPr="00C16537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16537">
              <w:rPr>
                <w:color w:val="000000" w:themeColor="text1"/>
                <w:sz w:val="20"/>
                <w:szCs w:val="20"/>
                <w:lang w:val="en-GB"/>
              </w:rPr>
              <w:t>venligst</w:t>
            </w:r>
            <w:proofErr w:type="spellEnd"/>
            <w:r w:rsidRPr="00C16537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16537">
              <w:rPr>
                <w:color w:val="000000" w:themeColor="text1"/>
                <w:sz w:val="20"/>
                <w:szCs w:val="20"/>
                <w:lang w:val="en-GB"/>
              </w:rPr>
              <w:t>dit</w:t>
            </w:r>
            <w:proofErr w:type="spellEnd"/>
            <w:r w:rsidRPr="00C16537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16537">
              <w:rPr>
                <w:color w:val="000000" w:themeColor="text1"/>
                <w:sz w:val="20"/>
                <w:szCs w:val="20"/>
                <w:lang w:val="en-GB"/>
              </w:rPr>
              <w:t>bedste</w:t>
            </w:r>
            <w:proofErr w:type="spellEnd"/>
            <w:r w:rsidRPr="00C16537">
              <w:rPr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C16537">
              <w:rPr>
                <w:color w:val="000000" w:themeColor="text1"/>
                <w:sz w:val="20"/>
                <w:szCs w:val="20"/>
                <w:lang w:val="en-GB"/>
              </w:rPr>
              <w:t>gæt</w:t>
            </w:r>
            <w:proofErr w:type="spellEnd"/>
            <w:r w:rsidRPr="00C16537">
              <w:rPr>
                <w:color w:val="000000" w:themeColor="text1"/>
                <w:sz w:val="20"/>
                <w:szCs w:val="20"/>
                <w:lang w:val="en-GB"/>
              </w:rPr>
              <w:t>.</w:t>
            </w:r>
          </w:p>
        </w:tc>
        <w:tc>
          <w:tcPr>
            <w:tcW w:w="2267" w:type="dxa"/>
          </w:tcPr>
          <w:p w14:paraId="5087A5ED" w14:textId="77777777" w:rsidR="00577880" w:rsidRPr="00C16537" w:rsidRDefault="00475474" w:rsidP="0057788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 xml:space="preserve">We would like to know how many people you have been in physically near with </w:t>
            </w:r>
            <w:r w:rsidRPr="008B49CC">
              <w:rPr>
                <w:color w:val="000000" w:themeColor="text1"/>
                <w:sz w:val="20"/>
                <w:szCs w:val="20"/>
                <w:lang w:val="en-GB"/>
              </w:rPr>
              <w:t xml:space="preserve">within the last </w:t>
            </w:r>
            <w:r>
              <w:rPr>
                <w:color w:val="000000" w:themeColor="text1"/>
                <w:sz w:val="20"/>
                <w:szCs w:val="20"/>
                <w:lang w:val="en-GB"/>
              </w:rPr>
              <w:t>day. Physical near is within 2 meters of another person for at least 2 minutes. Please give us your best estimate.</w:t>
            </w:r>
          </w:p>
        </w:tc>
      </w:tr>
      <w:tr w:rsidR="00577880" w:rsidRPr="00C16537" w14:paraId="4F8FAC21" w14:textId="77777777" w:rsidTr="00FC1D24">
        <w:trPr>
          <w:trHeight w:val="61"/>
          <w:jc w:val="center"/>
        </w:trPr>
        <w:tc>
          <w:tcPr>
            <w:tcW w:w="2266" w:type="dxa"/>
          </w:tcPr>
          <w:p w14:paraId="23C56028" w14:textId="77777777" w:rsidR="00577880" w:rsidRPr="00C16537" w:rsidRDefault="00C16537" w:rsidP="00577880">
            <w:pPr>
              <w:rPr>
                <w:color w:val="000000" w:themeColor="text1"/>
                <w:sz w:val="20"/>
                <w:szCs w:val="20"/>
                <w:lang w:val="da-DK"/>
              </w:rPr>
            </w:pPr>
            <w:r w:rsidRPr="00C16537">
              <w:rPr>
                <w:color w:val="000000" w:themeColor="text1"/>
                <w:sz w:val="20"/>
                <w:szCs w:val="20"/>
                <w:lang w:val="da-DK"/>
              </w:rPr>
              <w:t>Hvor mange personer vil du mere præcist anslå, at du har været fysisk i kontakt med inden for de seneste 24 timer. Fysisk kontakt forstås som at være inden for 2 meters afstand af en anden person i mindst 2 minutter.</w:t>
            </w:r>
          </w:p>
        </w:tc>
        <w:tc>
          <w:tcPr>
            <w:tcW w:w="2267" w:type="dxa"/>
          </w:tcPr>
          <w:p w14:paraId="66069467" w14:textId="77777777" w:rsidR="00577880" w:rsidRPr="00C16537" w:rsidRDefault="008B49CC" w:rsidP="0057788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 w:rsidRPr="008B49CC">
              <w:rPr>
                <w:color w:val="000000" w:themeColor="text1"/>
                <w:sz w:val="20"/>
                <w:szCs w:val="20"/>
                <w:lang w:val="en-GB"/>
              </w:rPr>
              <w:t>How many people more precisely have you been in physical contact with within the last 24 hours?</w:t>
            </w:r>
          </w:p>
        </w:tc>
        <w:tc>
          <w:tcPr>
            <w:tcW w:w="2267" w:type="dxa"/>
          </w:tcPr>
          <w:p w14:paraId="25782443" w14:textId="77777777" w:rsidR="00577880" w:rsidRPr="00C16537" w:rsidRDefault="00C16537" w:rsidP="0057788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2267" w:type="dxa"/>
          </w:tcPr>
          <w:p w14:paraId="0D13E6F3" w14:textId="77777777" w:rsidR="00577880" w:rsidRPr="00C16537" w:rsidRDefault="00C16537" w:rsidP="00577880">
            <w:pPr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</w:tbl>
    <w:p w14:paraId="55CB3C23" w14:textId="77777777" w:rsidR="00B27792" w:rsidRPr="00B27792" w:rsidRDefault="00B27792" w:rsidP="00B27792">
      <w:pPr>
        <w:rPr>
          <w:lang w:val="en-GB"/>
        </w:rPr>
      </w:pPr>
    </w:p>
    <w:p w14:paraId="70CEF5DC" w14:textId="77777777" w:rsidR="00B27792" w:rsidRDefault="00B27792">
      <w:pPr>
        <w:spacing w:after="0" w:line="240" w:lineRule="auto"/>
        <w:jc w:val="left"/>
        <w:rPr>
          <w:rFonts w:eastAsiaTheme="majorEastAsia" w:cstheme="majorBidi"/>
          <w:b/>
          <w:color w:val="000000" w:themeColor="text1"/>
          <w:lang w:val="en-GB"/>
        </w:rPr>
      </w:pPr>
      <w:r>
        <w:rPr>
          <w:b/>
          <w:color w:val="000000" w:themeColor="text1"/>
          <w:lang w:val="en-GB"/>
        </w:rPr>
        <w:br w:type="page"/>
      </w:r>
    </w:p>
    <w:p w14:paraId="4EBAEF62" w14:textId="77777777" w:rsidR="00B27792" w:rsidRPr="00B27792" w:rsidRDefault="00B27792" w:rsidP="00B27792">
      <w:pPr>
        <w:pStyle w:val="Heading1"/>
        <w:rPr>
          <w:rFonts w:ascii="Georgia" w:hAnsi="Georgia"/>
          <w:b/>
          <w:color w:val="000000" w:themeColor="text1"/>
          <w:sz w:val="24"/>
          <w:szCs w:val="24"/>
          <w:lang w:val="en-GB"/>
        </w:rPr>
      </w:pPr>
      <w:bookmarkStart w:id="2" w:name="_Toc60044843"/>
      <w:r w:rsidRPr="00B27792">
        <w:rPr>
          <w:rFonts w:ascii="Georgia" w:hAnsi="Georgia"/>
          <w:b/>
          <w:color w:val="000000" w:themeColor="text1"/>
          <w:sz w:val="24"/>
          <w:szCs w:val="24"/>
          <w:lang w:val="en-GB"/>
        </w:rPr>
        <w:lastRenderedPageBreak/>
        <w:t xml:space="preserve">B </w:t>
      </w:r>
      <w:r w:rsidR="007B1485" w:rsidRPr="00B27792">
        <w:rPr>
          <w:rFonts w:ascii="Georgia" w:hAnsi="Georgia"/>
          <w:b/>
          <w:color w:val="000000" w:themeColor="text1"/>
          <w:sz w:val="24"/>
          <w:szCs w:val="24"/>
          <w:lang w:val="en-GB"/>
        </w:rPr>
        <w:t>Regression models</w:t>
      </w:r>
      <w:bookmarkEnd w:id="2"/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50"/>
        <w:gridCol w:w="2647"/>
        <w:gridCol w:w="2972"/>
      </w:tblGrid>
      <w:tr w:rsidR="00BC1455" w:rsidRPr="00B27792" w14:paraId="2FAFE116" w14:textId="77777777" w:rsidTr="00B27792">
        <w:trPr>
          <w:trHeight w:val="149"/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747E632E" w14:textId="77777777" w:rsidR="00BC1455" w:rsidRPr="00B27792" w:rsidRDefault="00BC1455" w:rsidP="00B27792">
            <w:pPr>
              <w:spacing w:line="240" w:lineRule="auto"/>
              <w:jc w:val="center"/>
              <w:rPr>
                <w:lang w:val="en-GB"/>
              </w:rPr>
            </w:pPr>
            <w:r w:rsidRPr="00B27792">
              <w:rPr>
                <w:lang w:val="en-GB"/>
              </w:rPr>
              <w:t xml:space="preserve">Table </w:t>
            </w:r>
            <w:r w:rsidR="00B27792">
              <w:rPr>
                <w:lang w:val="en-GB"/>
              </w:rPr>
              <w:t>B</w:t>
            </w:r>
            <w:r w:rsidRPr="00B27792">
              <w:rPr>
                <w:lang w:val="en-GB"/>
              </w:rPr>
              <w:t>.1: Average treatment effects</w:t>
            </w:r>
          </w:p>
        </w:tc>
      </w:tr>
      <w:tr w:rsidR="00BC1455" w:rsidRPr="00B27792" w14:paraId="7BFC0B45" w14:textId="77777777" w:rsidTr="00B27792">
        <w:trPr>
          <w:trHeight w:val="41"/>
          <w:tblCellSpacing w:w="15" w:type="dxa"/>
        </w:trPr>
        <w:tc>
          <w:tcPr>
            <w:tcW w:w="0" w:type="auto"/>
            <w:vAlign w:val="center"/>
            <w:hideMark/>
          </w:tcPr>
          <w:p w14:paraId="095AC8C3" w14:textId="77777777" w:rsidR="00BC1455" w:rsidRPr="00B27792" w:rsidRDefault="00BC1455" w:rsidP="00B27792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7AD4840E" w14:textId="77777777" w:rsidR="00BC1455" w:rsidRPr="00B27792" w:rsidRDefault="00BC1455" w:rsidP="00B27792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Outcome: Handwash</w:t>
            </w:r>
          </w:p>
        </w:tc>
        <w:tc>
          <w:tcPr>
            <w:tcW w:w="0" w:type="auto"/>
            <w:vAlign w:val="center"/>
            <w:hideMark/>
          </w:tcPr>
          <w:p w14:paraId="45DAF529" w14:textId="77777777" w:rsidR="00BC1455" w:rsidRPr="00B27792" w:rsidRDefault="00BC1455" w:rsidP="00B27792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Outcome: Close contact</w:t>
            </w:r>
          </w:p>
        </w:tc>
      </w:tr>
      <w:tr w:rsidR="00BC1455" w:rsidRPr="00B27792" w14:paraId="2F364A02" w14:textId="77777777" w:rsidTr="00BC1455">
        <w:trPr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0F494D0E" w14:textId="77777777" w:rsidR="00BC1455" w:rsidRPr="00B27792" w:rsidRDefault="00BC1455" w:rsidP="00B27792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0A1DD6A6" w14:textId="77777777" w:rsidR="00BC1455" w:rsidRPr="00B27792" w:rsidRDefault="00BC1455" w:rsidP="00B27792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14:paraId="35C05980" w14:textId="77777777" w:rsidR="00BC1455" w:rsidRPr="00B27792" w:rsidRDefault="00BC1455" w:rsidP="00B27792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(2)</w:t>
            </w:r>
          </w:p>
        </w:tc>
      </w:tr>
      <w:tr w:rsidR="00BC1455" w:rsidRPr="00B27792" w14:paraId="3E5F5964" w14:textId="77777777" w:rsidTr="00BC1455">
        <w:trPr>
          <w:trHeight w:val="46"/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50C205A5" w14:textId="77777777" w:rsidR="00BC1455" w:rsidRPr="00B27792" w:rsidRDefault="00BC1455" w:rsidP="00B27792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</w:tr>
      <w:tr w:rsidR="00BC1455" w:rsidRPr="00B27792" w14:paraId="3B450DC3" w14:textId="77777777" w:rsidTr="00BC1455">
        <w:trPr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6AF531FC" w14:textId="77777777" w:rsidR="00BC1455" w:rsidRPr="00B27792" w:rsidRDefault="00BC1455" w:rsidP="00B27792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Treatment: Handwash</w:t>
            </w:r>
          </w:p>
        </w:tc>
        <w:tc>
          <w:tcPr>
            <w:tcW w:w="0" w:type="auto"/>
            <w:vAlign w:val="center"/>
            <w:hideMark/>
          </w:tcPr>
          <w:p w14:paraId="5B8B7686" w14:textId="77777777" w:rsidR="00BC1455" w:rsidRPr="00B27792" w:rsidRDefault="00BC1455" w:rsidP="00B27792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7.20</w:t>
            </w:r>
            <w:r w:rsidRPr="00B27792">
              <w:rPr>
                <w:rFonts w:eastAsia="Times New Roman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104ED4C4" w14:textId="77777777" w:rsidR="00BC1455" w:rsidRPr="00B27792" w:rsidRDefault="00BC1455" w:rsidP="00B27792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</w:tr>
      <w:tr w:rsidR="00BC1455" w:rsidRPr="00B27792" w14:paraId="37D7B7EB" w14:textId="77777777" w:rsidTr="00BC1455">
        <w:trPr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632DD245" w14:textId="77777777" w:rsidR="00BC1455" w:rsidRPr="00B27792" w:rsidRDefault="00BC1455" w:rsidP="00B27792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6FE89880" w14:textId="77777777" w:rsidR="00BC1455" w:rsidRPr="00B27792" w:rsidRDefault="00BC1455" w:rsidP="00B27792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(0.60)</w:t>
            </w:r>
          </w:p>
        </w:tc>
        <w:tc>
          <w:tcPr>
            <w:tcW w:w="0" w:type="auto"/>
            <w:vAlign w:val="center"/>
            <w:hideMark/>
          </w:tcPr>
          <w:p w14:paraId="492F54DF" w14:textId="77777777" w:rsidR="00BC1455" w:rsidRPr="00B27792" w:rsidRDefault="00BC1455" w:rsidP="00B27792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</w:tr>
      <w:tr w:rsidR="00BC1455" w:rsidRPr="00B27792" w14:paraId="2790DD48" w14:textId="77777777" w:rsidTr="00BC1455">
        <w:trPr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69B78218" w14:textId="77777777" w:rsidR="00BC1455" w:rsidRPr="00B27792" w:rsidRDefault="00BC1455" w:rsidP="00B27792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4006B6C0" w14:textId="77777777" w:rsidR="00BC1455" w:rsidRPr="00B27792" w:rsidRDefault="00BC1455" w:rsidP="00B27792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5C9DAA08" w14:textId="77777777" w:rsidR="00BC1455" w:rsidRPr="00B27792" w:rsidRDefault="00BC1455" w:rsidP="00B27792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</w:tr>
      <w:tr w:rsidR="00BC1455" w:rsidRPr="00B27792" w14:paraId="56020716" w14:textId="77777777" w:rsidTr="00BC1455">
        <w:trPr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7B85EDF7" w14:textId="77777777" w:rsidR="00BC1455" w:rsidRPr="00B27792" w:rsidRDefault="00BC1455" w:rsidP="00B27792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Treatment: Close contact</w:t>
            </w:r>
          </w:p>
        </w:tc>
        <w:tc>
          <w:tcPr>
            <w:tcW w:w="0" w:type="auto"/>
            <w:vAlign w:val="center"/>
            <w:hideMark/>
          </w:tcPr>
          <w:p w14:paraId="5C0722A0" w14:textId="77777777" w:rsidR="00BC1455" w:rsidRPr="00B27792" w:rsidRDefault="00BC1455" w:rsidP="00B27792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18C844BF" w14:textId="77777777" w:rsidR="00BC1455" w:rsidRPr="00B27792" w:rsidRDefault="00BC1455" w:rsidP="00B27792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2.05</w:t>
            </w:r>
            <w:r w:rsidRPr="00B27792">
              <w:rPr>
                <w:rFonts w:eastAsia="Times New Roman"/>
                <w:vertAlign w:val="superscript"/>
                <w:lang w:val="en-GB"/>
              </w:rPr>
              <w:t>***</w:t>
            </w:r>
          </w:p>
        </w:tc>
      </w:tr>
      <w:tr w:rsidR="00BC1455" w:rsidRPr="00B27792" w14:paraId="3EC15A3B" w14:textId="77777777" w:rsidTr="00BC1455">
        <w:trPr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26D6BD92" w14:textId="77777777" w:rsidR="00BC1455" w:rsidRPr="00B27792" w:rsidRDefault="00BC1455" w:rsidP="00B27792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17335711" w14:textId="77777777" w:rsidR="00BC1455" w:rsidRPr="00B27792" w:rsidRDefault="00BC1455" w:rsidP="00B27792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279FF687" w14:textId="77777777" w:rsidR="00BC1455" w:rsidRPr="00B27792" w:rsidRDefault="00BC1455" w:rsidP="00B27792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(0.74)</w:t>
            </w:r>
          </w:p>
        </w:tc>
      </w:tr>
      <w:tr w:rsidR="00BC1455" w:rsidRPr="00B27792" w14:paraId="2A073ECF" w14:textId="77777777" w:rsidTr="00BC1455">
        <w:trPr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1AAF6453" w14:textId="77777777" w:rsidR="00BC1455" w:rsidRPr="00B27792" w:rsidRDefault="00BC1455" w:rsidP="00B27792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55A8844A" w14:textId="77777777" w:rsidR="00BC1455" w:rsidRPr="00B27792" w:rsidRDefault="00BC1455" w:rsidP="00B27792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CE7F74E" w14:textId="77777777" w:rsidR="00BC1455" w:rsidRPr="00B27792" w:rsidRDefault="00BC1455" w:rsidP="00B27792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</w:tr>
      <w:tr w:rsidR="00BC1455" w:rsidRPr="00B27792" w14:paraId="1DD16113" w14:textId="77777777" w:rsidTr="00BC1455">
        <w:trPr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73014C02" w14:textId="77777777" w:rsidR="00BC1455" w:rsidRPr="00B27792" w:rsidRDefault="00BC1455" w:rsidP="00B27792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13CDED81" w14:textId="77777777" w:rsidR="00BC1455" w:rsidRPr="00B27792" w:rsidRDefault="00BC1455" w:rsidP="00B27792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10.93</w:t>
            </w:r>
            <w:r w:rsidRPr="00B27792">
              <w:rPr>
                <w:rFonts w:eastAsia="Times New Roman"/>
                <w:vertAlign w:val="superscript"/>
                <w:lang w:val="en-GB"/>
              </w:rPr>
              <w:t>***</w:t>
            </w:r>
          </w:p>
        </w:tc>
        <w:tc>
          <w:tcPr>
            <w:tcW w:w="0" w:type="auto"/>
            <w:vAlign w:val="center"/>
            <w:hideMark/>
          </w:tcPr>
          <w:p w14:paraId="5E1D1C3E" w14:textId="77777777" w:rsidR="00BC1455" w:rsidRPr="00B27792" w:rsidRDefault="00BC1455" w:rsidP="00B27792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6.67</w:t>
            </w:r>
            <w:r w:rsidRPr="00B27792">
              <w:rPr>
                <w:rFonts w:eastAsia="Times New Roman"/>
                <w:vertAlign w:val="superscript"/>
                <w:lang w:val="en-GB"/>
              </w:rPr>
              <w:t>***</w:t>
            </w:r>
          </w:p>
        </w:tc>
      </w:tr>
      <w:tr w:rsidR="00BC1455" w:rsidRPr="00B27792" w14:paraId="67C7F0E8" w14:textId="77777777" w:rsidTr="00BC1455">
        <w:trPr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0485D49F" w14:textId="77777777" w:rsidR="00BC1455" w:rsidRPr="00B27792" w:rsidRDefault="00BC1455" w:rsidP="00B27792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1D3A8C84" w14:textId="77777777" w:rsidR="00BC1455" w:rsidRPr="00B27792" w:rsidRDefault="00BC1455" w:rsidP="00B27792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(0.42)</w:t>
            </w:r>
          </w:p>
        </w:tc>
        <w:tc>
          <w:tcPr>
            <w:tcW w:w="0" w:type="auto"/>
            <w:vAlign w:val="center"/>
            <w:hideMark/>
          </w:tcPr>
          <w:p w14:paraId="6A2D52A2" w14:textId="77777777" w:rsidR="00BC1455" w:rsidRPr="00B27792" w:rsidRDefault="00BC1455" w:rsidP="00B27792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(0.52)</w:t>
            </w:r>
          </w:p>
        </w:tc>
      </w:tr>
      <w:tr w:rsidR="00BC1455" w:rsidRPr="00B27792" w14:paraId="36BDF3D4" w14:textId="77777777" w:rsidTr="00BC1455">
        <w:trPr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7C71EF3C" w14:textId="77777777" w:rsidR="00BC1455" w:rsidRPr="00B27792" w:rsidRDefault="00BC1455" w:rsidP="00B27792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9F3D3C6" w14:textId="77777777" w:rsidR="00BC1455" w:rsidRPr="00B27792" w:rsidRDefault="00BC1455" w:rsidP="00B27792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5A1019E3" w14:textId="77777777" w:rsidR="00BC1455" w:rsidRPr="00B27792" w:rsidRDefault="00BC1455" w:rsidP="00B27792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</w:tr>
      <w:tr w:rsidR="00BC1455" w:rsidRPr="00B27792" w14:paraId="1EB8105A" w14:textId="77777777" w:rsidTr="00BC1455">
        <w:trPr>
          <w:trHeight w:val="20"/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303FE81B" w14:textId="77777777" w:rsidR="00BC1455" w:rsidRPr="00B27792" w:rsidRDefault="00BC1455" w:rsidP="00B27792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</w:tr>
      <w:tr w:rsidR="00BC1455" w:rsidRPr="00B27792" w14:paraId="47266BF2" w14:textId="77777777" w:rsidTr="00BC1455">
        <w:trPr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16581D8C" w14:textId="77777777" w:rsidR="00BC1455" w:rsidRPr="00B27792" w:rsidRDefault="00BC1455" w:rsidP="00B27792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4D7236F6" w14:textId="77777777" w:rsidR="00BC1455" w:rsidRPr="00B27792" w:rsidRDefault="00BC1455" w:rsidP="00B27792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1,001</w:t>
            </w:r>
          </w:p>
        </w:tc>
        <w:tc>
          <w:tcPr>
            <w:tcW w:w="0" w:type="auto"/>
            <w:vAlign w:val="center"/>
            <w:hideMark/>
          </w:tcPr>
          <w:p w14:paraId="31B35090" w14:textId="77777777" w:rsidR="00BC1455" w:rsidRPr="00B27792" w:rsidRDefault="00BC1455" w:rsidP="00B27792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1,001</w:t>
            </w:r>
          </w:p>
        </w:tc>
      </w:tr>
      <w:tr w:rsidR="00BC1455" w:rsidRPr="00B27792" w14:paraId="69368EDF" w14:textId="77777777" w:rsidTr="00BC1455">
        <w:trPr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2807EF45" w14:textId="77777777" w:rsidR="00BC1455" w:rsidRPr="00B27792" w:rsidRDefault="00BC1455" w:rsidP="00B27792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R</w:t>
            </w:r>
            <w:r w:rsidRPr="00B27792">
              <w:rPr>
                <w:rFonts w:eastAsia="Times New Roman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5372E110" w14:textId="77777777" w:rsidR="00BC1455" w:rsidRPr="00B27792" w:rsidRDefault="00BC1455" w:rsidP="00B27792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0.13</w:t>
            </w:r>
          </w:p>
        </w:tc>
        <w:tc>
          <w:tcPr>
            <w:tcW w:w="0" w:type="auto"/>
            <w:vAlign w:val="center"/>
            <w:hideMark/>
          </w:tcPr>
          <w:p w14:paraId="79310916" w14:textId="77777777" w:rsidR="00BC1455" w:rsidRPr="00B27792" w:rsidRDefault="00BC1455" w:rsidP="00B27792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0.01</w:t>
            </w:r>
          </w:p>
        </w:tc>
      </w:tr>
      <w:tr w:rsidR="00BC1455" w:rsidRPr="00B27792" w14:paraId="1C17A1D3" w14:textId="77777777" w:rsidTr="00BC1455">
        <w:trPr>
          <w:trHeight w:val="20"/>
          <w:tblCellSpacing w:w="15" w:type="dxa"/>
        </w:trPr>
        <w:tc>
          <w:tcPr>
            <w:tcW w:w="0" w:type="auto"/>
            <w:vAlign w:val="center"/>
            <w:hideMark/>
          </w:tcPr>
          <w:p w14:paraId="6D13E0D8" w14:textId="77777777" w:rsidR="00BC1455" w:rsidRPr="00B27792" w:rsidRDefault="00BC1455" w:rsidP="00B27792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Adjusted R</w:t>
            </w:r>
            <w:r w:rsidRPr="00B27792">
              <w:rPr>
                <w:rFonts w:eastAsia="Times New Roman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EA5A486" w14:textId="77777777" w:rsidR="00BC1455" w:rsidRPr="00B27792" w:rsidRDefault="00BC1455" w:rsidP="00B27792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0.13</w:t>
            </w:r>
          </w:p>
        </w:tc>
        <w:tc>
          <w:tcPr>
            <w:tcW w:w="0" w:type="auto"/>
            <w:vAlign w:val="center"/>
            <w:hideMark/>
          </w:tcPr>
          <w:p w14:paraId="23A56B71" w14:textId="77777777" w:rsidR="00BC1455" w:rsidRPr="00B27792" w:rsidRDefault="00BC1455" w:rsidP="00B27792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0.01</w:t>
            </w:r>
          </w:p>
        </w:tc>
      </w:tr>
      <w:tr w:rsidR="00BC1455" w:rsidRPr="00B27792" w14:paraId="2E2F31BF" w14:textId="77777777" w:rsidTr="00B27792">
        <w:trPr>
          <w:trHeight w:val="20"/>
          <w:tblCellSpacing w:w="15" w:type="dxa"/>
        </w:trPr>
        <w:tc>
          <w:tcPr>
            <w:tcW w:w="0" w:type="auto"/>
            <w:gridSpan w:val="3"/>
            <w:tcBorders>
              <w:top w:val="single" w:sz="4" w:space="0" w:color="000000"/>
            </w:tcBorders>
            <w:vAlign w:val="center"/>
            <w:hideMark/>
          </w:tcPr>
          <w:p w14:paraId="51A7D1F9" w14:textId="77777777" w:rsidR="00BC1455" w:rsidRPr="00B27792" w:rsidRDefault="00BC1455" w:rsidP="00B27792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B27792">
              <w:rPr>
                <w:rStyle w:val="Emphasis"/>
                <w:rFonts w:eastAsia="Times New Roman"/>
                <w:lang w:val="en-GB"/>
              </w:rPr>
              <w:t>Note:</w:t>
            </w:r>
            <w:r w:rsidRPr="00B27792">
              <w:rPr>
                <w:rStyle w:val="Emphasis"/>
                <w:rFonts w:eastAsia="Times New Roman"/>
                <w:i w:val="0"/>
                <w:lang w:val="en-GB"/>
              </w:rPr>
              <w:t xml:space="preserve"> </w:t>
            </w:r>
            <w:r w:rsidRPr="00B27792">
              <w:rPr>
                <w:rStyle w:val="Emphasis"/>
                <w:i w:val="0"/>
                <w:lang w:val="en-GB"/>
              </w:rPr>
              <w:t>Unstandardized regression coefficients with standard errors in parentheses.</w:t>
            </w:r>
            <w:r w:rsidRPr="00B27792">
              <w:rPr>
                <w:rStyle w:val="Emphasis"/>
                <w:lang w:val="en-GB"/>
              </w:rPr>
              <w:t xml:space="preserve"> </w:t>
            </w:r>
            <w:r w:rsidRPr="00B27792">
              <w:rPr>
                <w:rStyle w:val="Emphasis"/>
                <w:lang w:val="en-GB"/>
              </w:rPr>
              <w:br/>
            </w:r>
            <w:r w:rsidRPr="00B27792">
              <w:rPr>
                <w:rFonts w:eastAsia="Times New Roman"/>
                <w:vertAlign w:val="superscript"/>
                <w:lang w:val="en-GB"/>
              </w:rPr>
              <w:t xml:space="preserve">* </w:t>
            </w:r>
            <w:r w:rsidRPr="00B27792">
              <w:rPr>
                <w:rFonts w:eastAsia="Times New Roman"/>
                <w:lang w:val="en-GB"/>
              </w:rPr>
              <w:t xml:space="preserve">p &lt; .1, </w:t>
            </w:r>
            <w:r w:rsidRPr="00B27792">
              <w:rPr>
                <w:rFonts w:eastAsia="Times New Roman"/>
                <w:vertAlign w:val="superscript"/>
                <w:lang w:val="en-GB"/>
              </w:rPr>
              <w:t xml:space="preserve">** </w:t>
            </w:r>
            <w:r w:rsidRPr="00B27792">
              <w:rPr>
                <w:rFonts w:eastAsia="Times New Roman"/>
                <w:lang w:val="en-GB"/>
              </w:rPr>
              <w:t xml:space="preserve">p &lt; .05, </w:t>
            </w:r>
            <w:r w:rsidRPr="00B27792">
              <w:rPr>
                <w:rFonts w:eastAsia="Times New Roman"/>
                <w:vertAlign w:val="superscript"/>
                <w:lang w:val="en-GB"/>
              </w:rPr>
              <w:t xml:space="preserve">*** </w:t>
            </w:r>
            <w:r w:rsidRPr="00B27792">
              <w:rPr>
                <w:rFonts w:eastAsia="Times New Roman"/>
                <w:lang w:val="en-GB"/>
              </w:rPr>
              <w:t>p &lt; .01</w:t>
            </w:r>
          </w:p>
        </w:tc>
      </w:tr>
    </w:tbl>
    <w:p w14:paraId="639442A1" w14:textId="77777777" w:rsidR="007B1485" w:rsidRPr="00B27792" w:rsidRDefault="007B1485" w:rsidP="007B1485">
      <w:pPr>
        <w:rPr>
          <w:color w:val="000000" w:themeColor="text1"/>
          <w:lang w:val="en-GB"/>
        </w:rPr>
      </w:pPr>
    </w:p>
    <w:p w14:paraId="49CCF6F3" w14:textId="77777777" w:rsidR="00B27792" w:rsidRDefault="00B27792">
      <w:r>
        <w:br w:type="page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72"/>
        <w:gridCol w:w="2448"/>
        <w:gridCol w:w="2749"/>
      </w:tblGrid>
      <w:tr w:rsidR="00BC1455" w:rsidRPr="00B27792" w14:paraId="1A6EE101" w14:textId="77777777" w:rsidTr="000C4230">
        <w:trPr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572AA7A9" w14:textId="77777777" w:rsidR="00BC1455" w:rsidRPr="00B27792" w:rsidRDefault="00BC1455" w:rsidP="00BC1455">
            <w:pPr>
              <w:spacing w:line="240" w:lineRule="auto"/>
              <w:jc w:val="center"/>
              <w:rPr>
                <w:lang w:val="en-GB"/>
              </w:rPr>
            </w:pPr>
            <w:r w:rsidRPr="00B27792">
              <w:rPr>
                <w:lang w:val="en-GB"/>
              </w:rPr>
              <w:lastRenderedPageBreak/>
              <w:t xml:space="preserve">Table </w:t>
            </w:r>
            <w:r w:rsidR="00B27792">
              <w:rPr>
                <w:lang w:val="en-GB"/>
              </w:rPr>
              <w:t>B</w:t>
            </w:r>
            <w:r w:rsidRPr="00B27792">
              <w:rPr>
                <w:lang w:val="en-GB"/>
              </w:rPr>
              <w:t xml:space="preserve">.2: </w:t>
            </w:r>
            <w:r w:rsidRPr="00B27792">
              <w:rPr>
                <w:color w:val="000000" w:themeColor="text1"/>
                <w:lang w:val="en-GB"/>
              </w:rPr>
              <w:t>Heterogeneous effects, gender</w:t>
            </w:r>
          </w:p>
        </w:tc>
      </w:tr>
      <w:tr w:rsidR="00BC1455" w:rsidRPr="00B27792" w14:paraId="1AD569DB" w14:textId="77777777" w:rsidTr="000C4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BA9857" w14:textId="77777777" w:rsidR="00BC1455" w:rsidRPr="00B27792" w:rsidRDefault="00BC1455" w:rsidP="00BC1455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53730531" w14:textId="77777777" w:rsidR="00BC1455" w:rsidRPr="00B27792" w:rsidRDefault="00BC1455" w:rsidP="00BC1455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Outcome: Handwash</w:t>
            </w:r>
          </w:p>
        </w:tc>
        <w:tc>
          <w:tcPr>
            <w:tcW w:w="0" w:type="auto"/>
            <w:vAlign w:val="center"/>
            <w:hideMark/>
          </w:tcPr>
          <w:p w14:paraId="7E9AFC7E" w14:textId="77777777" w:rsidR="00BC1455" w:rsidRPr="00B27792" w:rsidRDefault="00BC1455" w:rsidP="00BC1455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Outcome: Close contact</w:t>
            </w:r>
          </w:p>
        </w:tc>
      </w:tr>
      <w:tr w:rsidR="00BC1455" w:rsidRPr="00B27792" w14:paraId="27846882" w14:textId="77777777" w:rsidTr="000C4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4AC89C" w14:textId="77777777" w:rsidR="00BC1455" w:rsidRPr="00B27792" w:rsidRDefault="00BC1455" w:rsidP="00BC1455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7FEB82D" w14:textId="77777777" w:rsidR="00BC1455" w:rsidRPr="00B27792" w:rsidRDefault="00BC1455" w:rsidP="00BC1455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14:paraId="41EC7655" w14:textId="77777777" w:rsidR="00BC1455" w:rsidRPr="00B27792" w:rsidRDefault="00BC1455" w:rsidP="00BC1455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(2)</w:t>
            </w:r>
          </w:p>
        </w:tc>
      </w:tr>
      <w:tr w:rsidR="00BC1455" w:rsidRPr="00B27792" w14:paraId="1D729D2B" w14:textId="77777777" w:rsidTr="000C4230">
        <w:trPr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1DA9FD99" w14:textId="77777777" w:rsidR="00BC1455" w:rsidRPr="00B27792" w:rsidRDefault="00BC1455" w:rsidP="00BC1455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</w:tr>
      <w:tr w:rsidR="00BC1455" w:rsidRPr="00B27792" w14:paraId="0BF9950B" w14:textId="77777777" w:rsidTr="000C4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043224" w14:textId="77777777" w:rsidR="00BC1455" w:rsidRPr="00B27792" w:rsidRDefault="00BC1455" w:rsidP="00BC1455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Treatment: Handwash</w:t>
            </w:r>
          </w:p>
        </w:tc>
        <w:tc>
          <w:tcPr>
            <w:tcW w:w="0" w:type="auto"/>
            <w:vAlign w:val="center"/>
            <w:hideMark/>
          </w:tcPr>
          <w:p w14:paraId="29047FC6" w14:textId="77777777" w:rsidR="00BC1455" w:rsidRPr="00B27792" w:rsidRDefault="00BC1455" w:rsidP="00BC1455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7.80</w:t>
            </w:r>
            <w:r w:rsidRPr="00B27792">
              <w:rPr>
                <w:rFonts w:eastAsia="Times New Roman"/>
                <w:vertAlign w:val="superscript"/>
                <w:lang w:val="en-GB"/>
              </w:rPr>
              <w:t>***</w:t>
            </w:r>
            <w:r w:rsidRPr="00B27792">
              <w:rPr>
                <w:rFonts w:eastAsia="Times New Roman"/>
                <w:lang w:val="en-GB"/>
              </w:rPr>
              <w:t xml:space="preserve"> (0.82)</w:t>
            </w:r>
          </w:p>
        </w:tc>
        <w:tc>
          <w:tcPr>
            <w:tcW w:w="0" w:type="auto"/>
            <w:vAlign w:val="center"/>
            <w:hideMark/>
          </w:tcPr>
          <w:p w14:paraId="2CA6899A" w14:textId="77777777" w:rsidR="00BC1455" w:rsidRPr="00B27792" w:rsidRDefault="00BC1455" w:rsidP="00BC1455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</w:tr>
      <w:tr w:rsidR="00BC1455" w:rsidRPr="00B27792" w14:paraId="2C5031C5" w14:textId="77777777" w:rsidTr="000C4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0D76E0A" w14:textId="77777777" w:rsidR="00BC1455" w:rsidRPr="00B27792" w:rsidRDefault="00BC1455" w:rsidP="00BC1455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Treatment: Close contact</w:t>
            </w:r>
          </w:p>
        </w:tc>
        <w:tc>
          <w:tcPr>
            <w:tcW w:w="0" w:type="auto"/>
            <w:vAlign w:val="center"/>
            <w:hideMark/>
          </w:tcPr>
          <w:p w14:paraId="63A51B18" w14:textId="77777777" w:rsidR="00BC1455" w:rsidRPr="00B27792" w:rsidRDefault="00BC1455" w:rsidP="00BC1455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500D6107" w14:textId="77777777" w:rsidR="00BC1455" w:rsidRPr="00B27792" w:rsidRDefault="00BC1455" w:rsidP="00BC1455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0.94 (1.02)</w:t>
            </w:r>
          </w:p>
        </w:tc>
      </w:tr>
      <w:tr w:rsidR="00BC1455" w:rsidRPr="00B27792" w14:paraId="51DF268D" w14:textId="77777777" w:rsidTr="000C4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921F72" w14:textId="77777777" w:rsidR="00BC1455" w:rsidRPr="00B27792" w:rsidRDefault="00BC1455" w:rsidP="00BC1455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Male</w:t>
            </w:r>
          </w:p>
        </w:tc>
        <w:tc>
          <w:tcPr>
            <w:tcW w:w="0" w:type="auto"/>
            <w:vAlign w:val="center"/>
            <w:hideMark/>
          </w:tcPr>
          <w:p w14:paraId="4FCD19D3" w14:textId="77777777" w:rsidR="00BC1455" w:rsidRPr="00B27792" w:rsidRDefault="00BC1455" w:rsidP="00BC1455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-2.09</w:t>
            </w:r>
            <w:r w:rsidRPr="00B27792">
              <w:rPr>
                <w:rFonts w:eastAsia="Times New Roman"/>
                <w:vertAlign w:val="superscript"/>
                <w:lang w:val="en-GB"/>
              </w:rPr>
              <w:t>**</w:t>
            </w:r>
            <w:r w:rsidRPr="00B27792">
              <w:rPr>
                <w:rFonts w:eastAsia="Times New Roman"/>
                <w:lang w:val="en-GB"/>
              </w:rPr>
              <w:t xml:space="preserve"> (0.84)</w:t>
            </w:r>
          </w:p>
        </w:tc>
        <w:tc>
          <w:tcPr>
            <w:tcW w:w="0" w:type="auto"/>
            <w:vAlign w:val="center"/>
            <w:hideMark/>
          </w:tcPr>
          <w:p w14:paraId="0A64A373" w14:textId="77777777" w:rsidR="00BC1455" w:rsidRPr="00B27792" w:rsidRDefault="00BC1455" w:rsidP="00BC1455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0.18 (1.05)</w:t>
            </w:r>
          </w:p>
        </w:tc>
      </w:tr>
      <w:tr w:rsidR="00BC1455" w:rsidRPr="00B27792" w14:paraId="5B0CEE1C" w14:textId="77777777" w:rsidTr="000C4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D6DCC4" w14:textId="77777777" w:rsidR="00BC1455" w:rsidRPr="00B27792" w:rsidRDefault="00BC1455" w:rsidP="00BC1455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Male * Handwash treatment</w:t>
            </w:r>
          </w:p>
        </w:tc>
        <w:tc>
          <w:tcPr>
            <w:tcW w:w="0" w:type="auto"/>
            <w:vAlign w:val="center"/>
            <w:hideMark/>
          </w:tcPr>
          <w:p w14:paraId="65E03A78" w14:textId="77777777" w:rsidR="00BC1455" w:rsidRPr="00B27792" w:rsidRDefault="00BC1455" w:rsidP="00BC1455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-1.25 (1.18)</w:t>
            </w:r>
          </w:p>
        </w:tc>
        <w:tc>
          <w:tcPr>
            <w:tcW w:w="0" w:type="auto"/>
            <w:vAlign w:val="center"/>
            <w:hideMark/>
          </w:tcPr>
          <w:p w14:paraId="663003C1" w14:textId="77777777" w:rsidR="00BC1455" w:rsidRPr="00B27792" w:rsidRDefault="00BC1455" w:rsidP="00BC1455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</w:tr>
      <w:tr w:rsidR="00BC1455" w:rsidRPr="00B27792" w14:paraId="091B8568" w14:textId="77777777" w:rsidTr="000C4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1790B3" w14:textId="77777777" w:rsidR="00BC1455" w:rsidRPr="00B27792" w:rsidRDefault="00BC1455" w:rsidP="00BC1455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Male * Close contact treatment</w:t>
            </w:r>
          </w:p>
        </w:tc>
        <w:tc>
          <w:tcPr>
            <w:tcW w:w="0" w:type="auto"/>
            <w:vAlign w:val="center"/>
            <w:hideMark/>
          </w:tcPr>
          <w:p w14:paraId="1516E56B" w14:textId="77777777" w:rsidR="00BC1455" w:rsidRPr="00B27792" w:rsidRDefault="00BC1455" w:rsidP="00BC1455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2A6BEACD" w14:textId="77777777" w:rsidR="00BC1455" w:rsidRPr="00B27792" w:rsidRDefault="00BC1455" w:rsidP="00BC1455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2.32 (1.48)</w:t>
            </w:r>
          </w:p>
        </w:tc>
      </w:tr>
      <w:tr w:rsidR="00BC1455" w:rsidRPr="00B27792" w14:paraId="3382E953" w14:textId="77777777" w:rsidTr="000C4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FD98C77" w14:textId="77777777" w:rsidR="00BC1455" w:rsidRPr="00B27792" w:rsidRDefault="00BC1455" w:rsidP="00BC1455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57EEBF71" w14:textId="77777777" w:rsidR="00BC1455" w:rsidRPr="00B27792" w:rsidRDefault="00BC1455" w:rsidP="00BC1455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11.92</w:t>
            </w:r>
            <w:r w:rsidRPr="00B27792">
              <w:rPr>
                <w:rFonts w:eastAsia="Times New Roman"/>
                <w:vertAlign w:val="superscript"/>
                <w:lang w:val="en-GB"/>
              </w:rPr>
              <w:t>***</w:t>
            </w:r>
            <w:r w:rsidRPr="00B27792">
              <w:rPr>
                <w:rFonts w:eastAsia="Times New Roman"/>
                <w:lang w:val="en-GB"/>
              </w:rPr>
              <w:t xml:space="preserve"> (0.58)</w:t>
            </w:r>
          </w:p>
        </w:tc>
        <w:tc>
          <w:tcPr>
            <w:tcW w:w="0" w:type="auto"/>
            <w:vAlign w:val="center"/>
            <w:hideMark/>
          </w:tcPr>
          <w:p w14:paraId="7D3348F5" w14:textId="77777777" w:rsidR="00BC1455" w:rsidRPr="00B27792" w:rsidRDefault="00BC1455" w:rsidP="00BC1455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6.58</w:t>
            </w:r>
            <w:r w:rsidRPr="00B27792">
              <w:rPr>
                <w:rFonts w:eastAsia="Times New Roman"/>
                <w:vertAlign w:val="superscript"/>
                <w:lang w:val="en-GB"/>
              </w:rPr>
              <w:t>***</w:t>
            </w:r>
            <w:r w:rsidRPr="00B27792">
              <w:rPr>
                <w:rFonts w:eastAsia="Times New Roman"/>
                <w:lang w:val="en-GB"/>
              </w:rPr>
              <w:t xml:space="preserve"> (0.72)</w:t>
            </w:r>
          </w:p>
        </w:tc>
      </w:tr>
      <w:tr w:rsidR="00BC1455" w:rsidRPr="00B27792" w14:paraId="1F128578" w14:textId="77777777" w:rsidTr="000C4230">
        <w:trPr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403DD49E" w14:textId="77777777" w:rsidR="00BC1455" w:rsidRPr="00B27792" w:rsidRDefault="00BC1455" w:rsidP="00BC1455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</w:tr>
      <w:tr w:rsidR="00BC1455" w:rsidRPr="00B27792" w14:paraId="343CBF16" w14:textId="77777777" w:rsidTr="000C4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971ECB" w14:textId="77777777" w:rsidR="00BC1455" w:rsidRPr="00B27792" w:rsidRDefault="00BC1455" w:rsidP="00BC1455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54850F30" w14:textId="77777777" w:rsidR="00BC1455" w:rsidRPr="00B27792" w:rsidRDefault="00BC1455" w:rsidP="00BC1455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1,001</w:t>
            </w:r>
          </w:p>
        </w:tc>
        <w:tc>
          <w:tcPr>
            <w:tcW w:w="0" w:type="auto"/>
            <w:vAlign w:val="center"/>
            <w:hideMark/>
          </w:tcPr>
          <w:p w14:paraId="0FA47C2F" w14:textId="77777777" w:rsidR="00BC1455" w:rsidRPr="00B27792" w:rsidRDefault="00BC1455" w:rsidP="00BC1455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1,001</w:t>
            </w:r>
          </w:p>
        </w:tc>
      </w:tr>
      <w:tr w:rsidR="00BC1455" w:rsidRPr="00B27792" w14:paraId="1573AF5C" w14:textId="77777777" w:rsidTr="000C4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7B88AF" w14:textId="77777777" w:rsidR="00BC1455" w:rsidRPr="00B27792" w:rsidRDefault="00BC1455" w:rsidP="00BC1455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R</w:t>
            </w:r>
            <w:r w:rsidRPr="00B27792">
              <w:rPr>
                <w:rFonts w:eastAsia="Times New Roman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337654F" w14:textId="77777777" w:rsidR="00BC1455" w:rsidRPr="00B27792" w:rsidRDefault="00BC1455" w:rsidP="00BC1455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0.15</w:t>
            </w:r>
          </w:p>
        </w:tc>
        <w:tc>
          <w:tcPr>
            <w:tcW w:w="0" w:type="auto"/>
            <w:vAlign w:val="center"/>
            <w:hideMark/>
          </w:tcPr>
          <w:p w14:paraId="6F366954" w14:textId="77777777" w:rsidR="00BC1455" w:rsidRPr="00B27792" w:rsidRDefault="00BC1455" w:rsidP="00BC1455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0.01</w:t>
            </w:r>
          </w:p>
        </w:tc>
      </w:tr>
      <w:tr w:rsidR="00BC1455" w:rsidRPr="00B27792" w14:paraId="08456871" w14:textId="77777777" w:rsidTr="000C4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1B0902" w14:textId="77777777" w:rsidR="00BC1455" w:rsidRPr="00B27792" w:rsidRDefault="00BC1455" w:rsidP="00BC1455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Adjusted R</w:t>
            </w:r>
            <w:r w:rsidRPr="00B27792">
              <w:rPr>
                <w:rFonts w:eastAsia="Times New Roman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2354820" w14:textId="77777777" w:rsidR="00BC1455" w:rsidRPr="00B27792" w:rsidRDefault="00BC1455" w:rsidP="00BC1455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0.14</w:t>
            </w:r>
          </w:p>
        </w:tc>
        <w:tc>
          <w:tcPr>
            <w:tcW w:w="0" w:type="auto"/>
            <w:vAlign w:val="center"/>
            <w:hideMark/>
          </w:tcPr>
          <w:p w14:paraId="411CC885" w14:textId="77777777" w:rsidR="00BC1455" w:rsidRPr="00B27792" w:rsidRDefault="00BC1455" w:rsidP="00BC1455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0.01</w:t>
            </w:r>
          </w:p>
        </w:tc>
      </w:tr>
      <w:tr w:rsidR="00BC1455" w:rsidRPr="00B27792" w14:paraId="2FAA898B" w14:textId="77777777" w:rsidTr="00B27792">
        <w:trPr>
          <w:tblCellSpacing w:w="15" w:type="dxa"/>
        </w:trPr>
        <w:tc>
          <w:tcPr>
            <w:tcW w:w="0" w:type="auto"/>
            <w:gridSpan w:val="3"/>
            <w:tcBorders>
              <w:top w:val="single" w:sz="4" w:space="0" w:color="000000"/>
            </w:tcBorders>
            <w:vAlign w:val="center"/>
            <w:hideMark/>
          </w:tcPr>
          <w:p w14:paraId="69C46D85" w14:textId="77777777" w:rsidR="00BC1455" w:rsidRPr="00B27792" w:rsidRDefault="00BC1455" w:rsidP="002D3744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B27792">
              <w:rPr>
                <w:rStyle w:val="Emphasis"/>
                <w:rFonts w:eastAsia="Times New Roman"/>
                <w:lang w:val="en-GB"/>
              </w:rPr>
              <w:t>Note:</w:t>
            </w:r>
            <w:r w:rsidRPr="00B27792">
              <w:rPr>
                <w:rStyle w:val="Emphasis"/>
                <w:rFonts w:eastAsia="Times New Roman"/>
                <w:i w:val="0"/>
                <w:lang w:val="en-GB"/>
              </w:rPr>
              <w:t xml:space="preserve"> </w:t>
            </w:r>
            <w:r w:rsidRPr="00B27792">
              <w:rPr>
                <w:rStyle w:val="Emphasis"/>
                <w:i w:val="0"/>
                <w:lang w:val="en-GB"/>
              </w:rPr>
              <w:t>Unstandardized regression coefficients with standard errors in parentheses.</w:t>
            </w:r>
            <w:r w:rsidRPr="00B27792">
              <w:rPr>
                <w:rStyle w:val="Emphasis"/>
                <w:lang w:val="en-GB"/>
              </w:rPr>
              <w:t xml:space="preserve"> </w:t>
            </w:r>
            <w:r w:rsidRPr="00B27792">
              <w:rPr>
                <w:rStyle w:val="Emphasis"/>
                <w:lang w:val="en-GB"/>
              </w:rPr>
              <w:br/>
            </w:r>
            <w:r w:rsidRPr="00B27792">
              <w:rPr>
                <w:rFonts w:eastAsia="Times New Roman"/>
                <w:vertAlign w:val="superscript"/>
                <w:lang w:val="en-GB"/>
              </w:rPr>
              <w:t xml:space="preserve">* </w:t>
            </w:r>
            <w:r w:rsidRPr="00B27792">
              <w:rPr>
                <w:rFonts w:eastAsia="Times New Roman"/>
                <w:lang w:val="en-GB"/>
              </w:rPr>
              <w:t xml:space="preserve">p &lt; .1, </w:t>
            </w:r>
            <w:r w:rsidRPr="00B27792">
              <w:rPr>
                <w:rFonts w:eastAsia="Times New Roman"/>
                <w:vertAlign w:val="superscript"/>
                <w:lang w:val="en-GB"/>
              </w:rPr>
              <w:t xml:space="preserve">** </w:t>
            </w:r>
            <w:r w:rsidRPr="00B27792">
              <w:rPr>
                <w:rFonts w:eastAsia="Times New Roman"/>
                <w:lang w:val="en-GB"/>
              </w:rPr>
              <w:t xml:space="preserve">p &lt; .05, </w:t>
            </w:r>
            <w:r w:rsidRPr="00B27792">
              <w:rPr>
                <w:rFonts w:eastAsia="Times New Roman"/>
                <w:vertAlign w:val="superscript"/>
                <w:lang w:val="en-GB"/>
              </w:rPr>
              <w:t xml:space="preserve">*** </w:t>
            </w:r>
            <w:r w:rsidRPr="00B27792">
              <w:rPr>
                <w:rFonts w:eastAsia="Times New Roman"/>
                <w:lang w:val="en-GB"/>
              </w:rPr>
              <w:t>p &lt; .01</w:t>
            </w:r>
          </w:p>
        </w:tc>
      </w:tr>
    </w:tbl>
    <w:p w14:paraId="3C6B677F" w14:textId="77777777" w:rsidR="00984B1C" w:rsidRPr="00B27792" w:rsidRDefault="00984B1C" w:rsidP="00984B1C">
      <w:pPr>
        <w:rPr>
          <w:color w:val="000000" w:themeColor="text1"/>
          <w:lang w:val="en-GB"/>
        </w:rPr>
      </w:pPr>
    </w:p>
    <w:p w14:paraId="7F6E5058" w14:textId="77777777" w:rsidR="00B27792" w:rsidRPr="00B27792" w:rsidRDefault="00B27792">
      <w:r w:rsidRPr="00B27792">
        <w:br w:type="page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88"/>
        <w:gridCol w:w="2488"/>
        <w:gridCol w:w="2793"/>
      </w:tblGrid>
      <w:tr w:rsidR="00411021" w:rsidRPr="00B27792" w14:paraId="052A2C52" w14:textId="77777777" w:rsidTr="000C4230">
        <w:trPr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460D3EAC" w14:textId="77777777" w:rsidR="00411021" w:rsidRPr="00B27792" w:rsidRDefault="00411021" w:rsidP="00411021">
            <w:pPr>
              <w:spacing w:line="240" w:lineRule="auto"/>
              <w:jc w:val="center"/>
              <w:rPr>
                <w:lang w:val="en-GB"/>
              </w:rPr>
            </w:pPr>
            <w:r w:rsidRPr="00B27792">
              <w:rPr>
                <w:lang w:val="en-GB"/>
              </w:rPr>
              <w:lastRenderedPageBreak/>
              <w:t xml:space="preserve">Table </w:t>
            </w:r>
            <w:r w:rsidR="00B27792">
              <w:rPr>
                <w:lang w:val="en-GB"/>
              </w:rPr>
              <w:t>B</w:t>
            </w:r>
            <w:r w:rsidRPr="00B27792">
              <w:rPr>
                <w:lang w:val="en-GB"/>
              </w:rPr>
              <w:t xml:space="preserve">.3: </w:t>
            </w:r>
            <w:r w:rsidRPr="00B27792">
              <w:rPr>
                <w:color w:val="000000" w:themeColor="text1"/>
                <w:lang w:val="en-GB"/>
              </w:rPr>
              <w:t>Heterogeneous effects: age</w:t>
            </w:r>
          </w:p>
        </w:tc>
      </w:tr>
      <w:tr w:rsidR="00411021" w:rsidRPr="00B27792" w14:paraId="1B4C4AFB" w14:textId="77777777" w:rsidTr="000C4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F3057B" w14:textId="77777777" w:rsidR="00411021" w:rsidRPr="00B27792" w:rsidRDefault="00411021" w:rsidP="00411021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2F26024C" w14:textId="77777777" w:rsidR="00411021" w:rsidRPr="00B27792" w:rsidRDefault="00411021" w:rsidP="00411021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Outcome: Handwash</w:t>
            </w:r>
          </w:p>
        </w:tc>
        <w:tc>
          <w:tcPr>
            <w:tcW w:w="0" w:type="auto"/>
            <w:vAlign w:val="center"/>
            <w:hideMark/>
          </w:tcPr>
          <w:p w14:paraId="6032E371" w14:textId="77777777" w:rsidR="00411021" w:rsidRPr="00B27792" w:rsidRDefault="00411021" w:rsidP="00411021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Outcome: Close contact</w:t>
            </w:r>
          </w:p>
        </w:tc>
      </w:tr>
      <w:tr w:rsidR="00411021" w:rsidRPr="00B27792" w14:paraId="3AC5B673" w14:textId="77777777" w:rsidTr="000C4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E54C5C" w14:textId="77777777" w:rsidR="00411021" w:rsidRPr="00B27792" w:rsidRDefault="00411021" w:rsidP="00411021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6FAF42B4" w14:textId="77777777" w:rsidR="00411021" w:rsidRPr="00B27792" w:rsidRDefault="00411021" w:rsidP="00411021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14:paraId="319EF910" w14:textId="77777777" w:rsidR="00411021" w:rsidRPr="00B27792" w:rsidRDefault="00411021" w:rsidP="00411021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(2)</w:t>
            </w:r>
          </w:p>
        </w:tc>
      </w:tr>
      <w:tr w:rsidR="00411021" w:rsidRPr="00B27792" w14:paraId="53A19C5F" w14:textId="77777777" w:rsidTr="000C4230">
        <w:trPr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4DF5393C" w14:textId="77777777" w:rsidR="00411021" w:rsidRPr="00B27792" w:rsidRDefault="00411021" w:rsidP="00411021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</w:tr>
      <w:tr w:rsidR="00411021" w:rsidRPr="00B27792" w14:paraId="04A14023" w14:textId="77777777" w:rsidTr="000C4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9F8BFBA" w14:textId="77777777" w:rsidR="00411021" w:rsidRPr="00B27792" w:rsidRDefault="00411021" w:rsidP="00411021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Treatment: Handwash</w:t>
            </w:r>
          </w:p>
        </w:tc>
        <w:tc>
          <w:tcPr>
            <w:tcW w:w="0" w:type="auto"/>
            <w:vAlign w:val="center"/>
            <w:hideMark/>
          </w:tcPr>
          <w:p w14:paraId="56E02CE4" w14:textId="77777777" w:rsidR="00411021" w:rsidRPr="00B27792" w:rsidRDefault="00411021" w:rsidP="00411021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8.29</w:t>
            </w:r>
            <w:r w:rsidRPr="00B27792">
              <w:rPr>
                <w:rFonts w:eastAsia="Times New Roman"/>
                <w:vertAlign w:val="superscript"/>
                <w:lang w:val="en-GB"/>
              </w:rPr>
              <w:t>***</w:t>
            </w:r>
            <w:r w:rsidRPr="00B27792">
              <w:rPr>
                <w:rFonts w:eastAsia="Times New Roman"/>
                <w:lang w:val="en-GB"/>
              </w:rPr>
              <w:t xml:space="preserve"> (1.84)</w:t>
            </w:r>
          </w:p>
        </w:tc>
        <w:tc>
          <w:tcPr>
            <w:tcW w:w="0" w:type="auto"/>
            <w:vAlign w:val="center"/>
            <w:hideMark/>
          </w:tcPr>
          <w:p w14:paraId="71271D70" w14:textId="77777777" w:rsidR="00411021" w:rsidRPr="00B27792" w:rsidRDefault="00411021" w:rsidP="00411021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</w:tr>
      <w:tr w:rsidR="00411021" w:rsidRPr="00B27792" w14:paraId="422C23CB" w14:textId="77777777" w:rsidTr="000C4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26284D" w14:textId="77777777" w:rsidR="00411021" w:rsidRPr="00B27792" w:rsidRDefault="00411021" w:rsidP="00411021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Treatment: Close contact</w:t>
            </w:r>
          </w:p>
        </w:tc>
        <w:tc>
          <w:tcPr>
            <w:tcW w:w="0" w:type="auto"/>
            <w:vAlign w:val="center"/>
            <w:hideMark/>
          </w:tcPr>
          <w:p w14:paraId="07E4E48C" w14:textId="77777777" w:rsidR="00411021" w:rsidRPr="00B27792" w:rsidRDefault="00411021" w:rsidP="00411021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732088C7" w14:textId="77777777" w:rsidR="00411021" w:rsidRPr="00B27792" w:rsidRDefault="00411021" w:rsidP="00411021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2.23 (2.29)</w:t>
            </w:r>
          </w:p>
        </w:tc>
      </w:tr>
      <w:tr w:rsidR="00411021" w:rsidRPr="00B27792" w14:paraId="10FA4094" w14:textId="77777777" w:rsidTr="000C4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265F2FF" w14:textId="77777777" w:rsidR="00411021" w:rsidRPr="00B27792" w:rsidRDefault="00411021" w:rsidP="00411021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Age</w:t>
            </w:r>
          </w:p>
        </w:tc>
        <w:tc>
          <w:tcPr>
            <w:tcW w:w="0" w:type="auto"/>
            <w:vAlign w:val="center"/>
            <w:hideMark/>
          </w:tcPr>
          <w:p w14:paraId="0C27E8B9" w14:textId="77777777" w:rsidR="00411021" w:rsidRPr="00B27792" w:rsidRDefault="00411021" w:rsidP="00411021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-0.04</w:t>
            </w:r>
            <w:r w:rsidRPr="00B27792">
              <w:rPr>
                <w:rFonts w:eastAsia="Times New Roman"/>
                <w:vertAlign w:val="superscript"/>
                <w:lang w:val="en-GB"/>
              </w:rPr>
              <w:t>*</w:t>
            </w:r>
            <w:r w:rsidRPr="00B27792">
              <w:rPr>
                <w:rFonts w:eastAsia="Times New Roman"/>
                <w:lang w:val="en-GB"/>
              </w:rPr>
              <w:t xml:space="preserve"> (0.02)</w:t>
            </w:r>
          </w:p>
        </w:tc>
        <w:tc>
          <w:tcPr>
            <w:tcW w:w="0" w:type="auto"/>
            <w:vAlign w:val="center"/>
            <w:hideMark/>
          </w:tcPr>
          <w:p w14:paraId="7217AAA4" w14:textId="77777777" w:rsidR="00411021" w:rsidRPr="00B27792" w:rsidRDefault="00411021" w:rsidP="00411021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-0.05</w:t>
            </w:r>
            <w:r w:rsidRPr="00B27792">
              <w:rPr>
                <w:rFonts w:eastAsia="Times New Roman"/>
                <w:vertAlign w:val="superscript"/>
                <w:lang w:val="en-GB"/>
              </w:rPr>
              <w:t>*</w:t>
            </w:r>
            <w:r w:rsidRPr="00B27792">
              <w:rPr>
                <w:rFonts w:eastAsia="Times New Roman"/>
                <w:lang w:val="en-GB"/>
              </w:rPr>
              <w:t xml:space="preserve"> (0.03)</w:t>
            </w:r>
          </w:p>
        </w:tc>
      </w:tr>
      <w:tr w:rsidR="00411021" w:rsidRPr="00B27792" w14:paraId="3E6F795F" w14:textId="77777777" w:rsidTr="000C4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8C2FED" w14:textId="77777777" w:rsidR="00411021" w:rsidRPr="00B27792" w:rsidRDefault="00411021" w:rsidP="00411021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Age * Handwash treatment</w:t>
            </w:r>
          </w:p>
        </w:tc>
        <w:tc>
          <w:tcPr>
            <w:tcW w:w="0" w:type="auto"/>
            <w:vAlign w:val="center"/>
            <w:hideMark/>
          </w:tcPr>
          <w:p w14:paraId="7C177FD8" w14:textId="77777777" w:rsidR="00411021" w:rsidRPr="00B27792" w:rsidRDefault="00411021" w:rsidP="00411021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-0.02 (0.03)</w:t>
            </w:r>
          </w:p>
        </w:tc>
        <w:tc>
          <w:tcPr>
            <w:tcW w:w="0" w:type="auto"/>
            <w:vAlign w:val="center"/>
            <w:hideMark/>
          </w:tcPr>
          <w:p w14:paraId="2C907F46" w14:textId="77777777" w:rsidR="00411021" w:rsidRPr="00B27792" w:rsidRDefault="00411021" w:rsidP="00411021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</w:tr>
      <w:tr w:rsidR="00411021" w:rsidRPr="00B27792" w14:paraId="071ECB9B" w14:textId="77777777" w:rsidTr="000C4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58FFC4A" w14:textId="77777777" w:rsidR="00411021" w:rsidRPr="00B27792" w:rsidRDefault="00411021" w:rsidP="00411021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Age * Close contact treatment</w:t>
            </w:r>
          </w:p>
        </w:tc>
        <w:tc>
          <w:tcPr>
            <w:tcW w:w="0" w:type="auto"/>
            <w:vAlign w:val="center"/>
            <w:hideMark/>
          </w:tcPr>
          <w:p w14:paraId="0FCE875D" w14:textId="77777777" w:rsidR="00411021" w:rsidRPr="00B27792" w:rsidRDefault="00411021" w:rsidP="00411021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012BC485" w14:textId="77777777" w:rsidR="00411021" w:rsidRPr="00B27792" w:rsidRDefault="00411021" w:rsidP="00411021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-0.005 (0.04)</w:t>
            </w:r>
          </w:p>
        </w:tc>
      </w:tr>
      <w:tr w:rsidR="00411021" w:rsidRPr="00B27792" w14:paraId="192D0A66" w14:textId="77777777" w:rsidTr="000C4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75B002" w14:textId="77777777" w:rsidR="00411021" w:rsidRPr="00B27792" w:rsidRDefault="00411021" w:rsidP="00411021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14EE12A3" w14:textId="77777777" w:rsidR="00411021" w:rsidRPr="00B27792" w:rsidRDefault="00411021" w:rsidP="00411021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13.11</w:t>
            </w:r>
            <w:r w:rsidRPr="00B27792">
              <w:rPr>
                <w:rFonts w:eastAsia="Times New Roman"/>
                <w:vertAlign w:val="superscript"/>
                <w:lang w:val="en-GB"/>
              </w:rPr>
              <w:t>***</w:t>
            </w:r>
            <w:r w:rsidRPr="00B27792">
              <w:rPr>
                <w:rFonts w:eastAsia="Times New Roman"/>
                <w:lang w:val="en-GB"/>
              </w:rPr>
              <w:t xml:space="preserve"> (1.28)</w:t>
            </w:r>
          </w:p>
        </w:tc>
        <w:tc>
          <w:tcPr>
            <w:tcW w:w="0" w:type="auto"/>
            <w:vAlign w:val="center"/>
            <w:hideMark/>
          </w:tcPr>
          <w:p w14:paraId="0C4DA12E" w14:textId="77777777" w:rsidR="00411021" w:rsidRPr="00B27792" w:rsidRDefault="00411021" w:rsidP="00411021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9.59</w:t>
            </w:r>
            <w:r w:rsidRPr="00B27792">
              <w:rPr>
                <w:rFonts w:eastAsia="Times New Roman"/>
                <w:vertAlign w:val="superscript"/>
                <w:lang w:val="en-GB"/>
              </w:rPr>
              <w:t>***</w:t>
            </w:r>
            <w:r w:rsidRPr="00B27792">
              <w:rPr>
                <w:rFonts w:eastAsia="Times New Roman"/>
                <w:lang w:val="en-GB"/>
              </w:rPr>
              <w:t xml:space="preserve"> (1.63)</w:t>
            </w:r>
          </w:p>
        </w:tc>
      </w:tr>
      <w:tr w:rsidR="00411021" w:rsidRPr="00B27792" w14:paraId="1A130F4F" w14:textId="77777777" w:rsidTr="000C4230">
        <w:trPr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6FF4B6BB" w14:textId="77777777" w:rsidR="00411021" w:rsidRPr="00B27792" w:rsidRDefault="00411021" w:rsidP="00411021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</w:tr>
      <w:tr w:rsidR="00411021" w:rsidRPr="00B27792" w14:paraId="4C0153E5" w14:textId="77777777" w:rsidTr="000C4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3F0869" w14:textId="77777777" w:rsidR="00411021" w:rsidRPr="00B27792" w:rsidRDefault="00411021" w:rsidP="00411021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5532A59F" w14:textId="77777777" w:rsidR="00411021" w:rsidRPr="00B27792" w:rsidRDefault="00411021" w:rsidP="00411021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1,001</w:t>
            </w:r>
          </w:p>
        </w:tc>
        <w:tc>
          <w:tcPr>
            <w:tcW w:w="0" w:type="auto"/>
            <w:vAlign w:val="center"/>
            <w:hideMark/>
          </w:tcPr>
          <w:p w14:paraId="130899CF" w14:textId="77777777" w:rsidR="00411021" w:rsidRPr="00B27792" w:rsidRDefault="00411021" w:rsidP="00411021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1,001</w:t>
            </w:r>
          </w:p>
        </w:tc>
      </w:tr>
      <w:tr w:rsidR="00411021" w:rsidRPr="00B27792" w14:paraId="1DEB2791" w14:textId="77777777" w:rsidTr="000C4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9FC4CC9" w14:textId="77777777" w:rsidR="00411021" w:rsidRPr="00B27792" w:rsidRDefault="00411021" w:rsidP="00411021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R</w:t>
            </w:r>
            <w:r w:rsidRPr="00B27792">
              <w:rPr>
                <w:rFonts w:eastAsia="Times New Roman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F1A97A2" w14:textId="77777777" w:rsidR="00411021" w:rsidRPr="00B27792" w:rsidRDefault="00411021" w:rsidP="00411021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0.14</w:t>
            </w:r>
          </w:p>
        </w:tc>
        <w:tc>
          <w:tcPr>
            <w:tcW w:w="0" w:type="auto"/>
            <w:vAlign w:val="center"/>
            <w:hideMark/>
          </w:tcPr>
          <w:p w14:paraId="0A37E8D0" w14:textId="77777777" w:rsidR="00411021" w:rsidRPr="00B27792" w:rsidRDefault="00411021" w:rsidP="00411021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0.02</w:t>
            </w:r>
          </w:p>
        </w:tc>
      </w:tr>
      <w:tr w:rsidR="00411021" w:rsidRPr="00B27792" w14:paraId="2EAA1772" w14:textId="77777777" w:rsidTr="000C4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1599B66" w14:textId="77777777" w:rsidR="00411021" w:rsidRPr="00B27792" w:rsidRDefault="00411021" w:rsidP="00411021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Adjusted R</w:t>
            </w:r>
            <w:r w:rsidRPr="00B27792">
              <w:rPr>
                <w:rFonts w:eastAsia="Times New Roman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5AB7AF6" w14:textId="77777777" w:rsidR="00411021" w:rsidRPr="00B27792" w:rsidRDefault="00411021" w:rsidP="00411021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0.13</w:t>
            </w:r>
          </w:p>
        </w:tc>
        <w:tc>
          <w:tcPr>
            <w:tcW w:w="0" w:type="auto"/>
            <w:vAlign w:val="center"/>
            <w:hideMark/>
          </w:tcPr>
          <w:p w14:paraId="5E990037" w14:textId="77777777" w:rsidR="00411021" w:rsidRPr="00B27792" w:rsidRDefault="00411021" w:rsidP="00411021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0.01</w:t>
            </w:r>
          </w:p>
        </w:tc>
      </w:tr>
      <w:tr w:rsidR="00411021" w:rsidRPr="00B27792" w14:paraId="4545394E" w14:textId="77777777" w:rsidTr="000C4230">
        <w:trPr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4E52459B" w14:textId="77777777" w:rsidR="00411021" w:rsidRPr="00B27792" w:rsidRDefault="00411021" w:rsidP="00411021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</w:tr>
      <w:tr w:rsidR="00411021" w:rsidRPr="00B27792" w14:paraId="1AE30A4D" w14:textId="77777777" w:rsidTr="000E3D9C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0BB431B1" w14:textId="77777777" w:rsidR="00411021" w:rsidRPr="00B27792" w:rsidRDefault="00411021" w:rsidP="00411021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B27792">
              <w:rPr>
                <w:rStyle w:val="Emphasis"/>
                <w:rFonts w:eastAsia="Times New Roman"/>
                <w:lang w:val="en-GB"/>
              </w:rPr>
              <w:t>Note:</w:t>
            </w:r>
            <w:r w:rsidRPr="00B27792">
              <w:rPr>
                <w:rStyle w:val="Emphasis"/>
                <w:rFonts w:eastAsia="Times New Roman"/>
                <w:i w:val="0"/>
                <w:lang w:val="en-GB"/>
              </w:rPr>
              <w:t xml:space="preserve"> </w:t>
            </w:r>
            <w:r w:rsidRPr="00B27792">
              <w:rPr>
                <w:rStyle w:val="Emphasis"/>
                <w:i w:val="0"/>
                <w:lang w:val="en-GB"/>
              </w:rPr>
              <w:t>Unstandardized regression coefficients with standard errors in parentheses.</w:t>
            </w:r>
            <w:r w:rsidRPr="00B27792">
              <w:rPr>
                <w:rStyle w:val="Emphasis"/>
                <w:lang w:val="en-GB"/>
              </w:rPr>
              <w:t xml:space="preserve"> </w:t>
            </w:r>
            <w:r w:rsidRPr="00B27792">
              <w:rPr>
                <w:rStyle w:val="Emphasis"/>
                <w:lang w:val="en-GB"/>
              </w:rPr>
              <w:br/>
            </w:r>
            <w:r w:rsidRPr="00B27792">
              <w:rPr>
                <w:rFonts w:eastAsia="Times New Roman"/>
                <w:vertAlign w:val="superscript"/>
                <w:lang w:val="en-GB"/>
              </w:rPr>
              <w:t xml:space="preserve">* </w:t>
            </w:r>
            <w:r w:rsidRPr="00B27792">
              <w:rPr>
                <w:rFonts w:eastAsia="Times New Roman"/>
                <w:lang w:val="en-GB"/>
              </w:rPr>
              <w:t xml:space="preserve">p &lt; .1, </w:t>
            </w:r>
            <w:r w:rsidRPr="00B27792">
              <w:rPr>
                <w:rFonts w:eastAsia="Times New Roman"/>
                <w:vertAlign w:val="superscript"/>
                <w:lang w:val="en-GB"/>
              </w:rPr>
              <w:t xml:space="preserve">** </w:t>
            </w:r>
            <w:r w:rsidRPr="00B27792">
              <w:rPr>
                <w:rFonts w:eastAsia="Times New Roman"/>
                <w:lang w:val="en-GB"/>
              </w:rPr>
              <w:t xml:space="preserve">p &lt; .05, </w:t>
            </w:r>
            <w:r w:rsidRPr="00B27792">
              <w:rPr>
                <w:rFonts w:eastAsia="Times New Roman"/>
                <w:vertAlign w:val="superscript"/>
                <w:lang w:val="en-GB"/>
              </w:rPr>
              <w:t xml:space="preserve">*** </w:t>
            </w:r>
            <w:r w:rsidRPr="00B27792">
              <w:rPr>
                <w:rFonts w:eastAsia="Times New Roman"/>
                <w:lang w:val="en-GB"/>
              </w:rPr>
              <w:t>p &lt; .01</w:t>
            </w:r>
          </w:p>
        </w:tc>
      </w:tr>
    </w:tbl>
    <w:p w14:paraId="130EEBE4" w14:textId="77777777" w:rsidR="00984B1C" w:rsidRPr="00B27792" w:rsidRDefault="00984B1C" w:rsidP="00E822FB">
      <w:pPr>
        <w:spacing w:after="0" w:line="240" w:lineRule="auto"/>
        <w:jc w:val="left"/>
        <w:rPr>
          <w:lang w:val="en-GB"/>
        </w:rPr>
      </w:pPr>
      <w:r w:rsidRPr="00B27792">
        <w:rPr>
          <w:lang w:val="en-GB"/>
        </w:rPr>
        <w:br w:type="page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57"/>
        <w:gridCol w:w="2210"/>
        <w:gridCol w:w="2465"/>
      </w:tblGrid>
      <w:tr w:rsidR="00E822FB" w:rsidRPr="00B27792" w14:paraId="3EEF8F04" w14:textId="77777777" w:rsidTr="000C4230">
        <w:trPr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3E7C3AFB" w14:textId="77777777" w:rsidR="00E822FB" w:rsidRPr="00B27792" w:rsidRDefault="00E822FB" w:rsidP="00E822FB">
            <w:pPr>
              <w:spacing w:line="240" w:lineRule="auto"/>
              <w:jc w:val="center"/>
              <w:rPr>
                <w:lang w:val="en-GB"/>
              </w:rPr>
            </w:pPr>
            <w:r w:rsidRPr="00B27792">
              <w:rPr>
                <w:lang w:val="en-GB"/>
              </w:rPr>
              <w:lastRenderedPageBreak/>
              <w:t xml:space="preserve">Table </w:t>
            </w:r>
            <w:r w:rsidR="00B27792">
              <w:rPr>
                <w:lang w:val="en-GB"/>
              </w:rPr>
              <w:t>B</w:t>
            </w:r>
            <w:r w:rsidRPr="00B27792">
              <w:rPr>
                <w:lang w:val="en-GB"/>
              </w:rPr>
              <w:t xml:space="preserve">.4: </w:t>
            </w:r>
            <w:r w:rsidRPr="00B27792">
              <w:rPr>
                <w:color w:val="000000" w:themeColor="text1"/>
                <w:lang w:val="en-GB"/>
              </w:rPr>
              <w:t>Heterogeneous effects: government supporter</w:t>
            </w:r>
          </w:p>
        </w:tc>
      </w:tr>
      <w:tr w:rsidR="00E822FB" w:rsidRPr="00B27792" w14:paraId="2807E41E" w14:textId="77777777" w:rsidTr="000C4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4E7282" w14:textId="77777777" w:rsidR="00E822FB" w:rsidRPr="00B27792" w:rsidRDefault="00E822FB" w:rsidP="00E822FB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678BA7D6" w14:textId="77777777" w:rsidR="00E822FB" w:rsidRPr="00B27792" w:rsidRDefault="00E822FB" w:rsidP="00E822FB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Outcome: Handwash</w:t>
            </w:r>
          </w:p>
        </w:tc>
        <w:tc>
          <w:tcPr>
            <w:tcW w:w="0" w:type="auto"/>
            <w:vAlign w:val="center"/>
            <w:hideMark/>
          </w:tcPr>
          <w:p w14:paraId="73B2A8F0" w14:textId="77777777" w:rsidR="00E822FB" w:rsidRPr="00B27792" w:rsidRDefault="00E822FB" w:rsidP="00E822FB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Outcome: Close contact</w:t>
            </w:r>
          </w:p>
        </w:tc>
      </w:tr>
      <w:tr w:rsidR="00E822FB" w:rsidRPr="00B27792" w14:paraId="1BB7213B" w14:textId="77777777" w:rsidTr="000C4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1C72026" w14:textId="77777777" w:rsidR="00E822FB" w:rsidRPr="00B27792" w:rsidRDefault="00E822FB" w:rsidP="00E822FB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5F29360F" w14:textId="77777777" w:rsidR="00E822FB" w:rsidRPr="00B27792" w:rsidRDefault="00E822FB" w:rsidP="00E822FB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(1)</w:t>
            </w:r>
          </w:p>
        </w:tc>
        <w:tc>
          <w:tcPr>
            <w:tcW w:w="0" w:type="auto"/>
            <w:vAlign w:val="center"/>
            <w:hideMark/>
          </w:tcPr>
          <w:p w14:paraId="4B0BB8A3" w14:textId="77777777" w:rsidR="00E822FB" w:rsidRPr="00B27792" w:rsidRDefault="00E822FB" w:rsidP="00E822FB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(2)</w:t>
            </w:r>
          </w:p>
        </w:tc>
      </w:tr>
      <w:tr w:rsidR="00E822FB" w:rsidRPr="00B27792" w14:paraId="39F543B2" w14:textId="77777777" w:rsidTr="000C4230">
        <w:trPr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5B828A02" w14:textId="77777777" w:rsidR="00E822FB" w:rsidRPr="00B27792" w:rsidRDefault="00E822FB" w:rsidP="00E822FB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</w:tr>
      <w:tr w:rsidR="00E822FB" w:rsidRPr="00B27792" w14:paraId="65903517" w14:textId="77777777" w:rsidTr="000C4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32DCC2" w14:textId="77777777" w:rsidR="00E822FB" w:rsidRPr="00B27792" w:rsidRDefault="00E822FB" w:rsidP="00E822FB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Treatment: Handwash</w:t>
            </w:r>
          </w:p>
        </w:tc>
        <w:tc>
          <w:tcPr>
            <w:tcW w:w="0" w:type="auto"/>
            <w:vAlign w:val="center"/>
            <w:hideMark/>
          </w:tcPr>
          <w:p w14:paraId="674BB0D4" w14:textId="77777777" w:rsidR="00E822FB" w:rsidRPr="00B27792" w:rsidRDefault="00E822FB" w:rsidP="00E822FB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8.13</w:t>
            </w:r>
            <w:r w:rsidRPr="00B27792">
              <w:rPr>
                <w:rFonts w:eastAsia="Times New Roman"/>
                <w:vertAlign w:val="superscript"/>
                <w:lang w:val="en-GB"/>
              </w:rPr>
              <w:t>***</w:t>
            </w:r>
            <w:r w:rsidRPr="00B27792">
              <w:rPr>
                <w:rFonts w:eastAsia="Times New Roman"/>
                <w:lang w:val="en-GB"/>
              </w:rPr>
              <w:t xml:space="preserve"> (0.96)</w:t>
            </w:r>
          </w:p>
        </w:tc>
        <w:tc>
          <w:tcPr>
            <w:tcW w:w="0" w:type="auto"/>
            <w:vAlign w:val="center"/>
            <w:hideMark/>
          </w:tcPr>
          <w:p w14:paraId="5DCB9140" w14:textId="77777777" w:rsidR="00E822FB" w:rsidRPr="00B27792" w:rsidRDefault="00E822FB" w:rsidP="00E822FB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</w:tr>
      <w:tr w:rsidR="00E822FB" w:rsidRPr="00B27792" w14:paraId="705A66C1" w14:textId="77777777" w:rsidTr="000C4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51A252" w14:textId="77777777" w:rsidR="00E822FB" w:rsidRPr="00B27792" w:rsidRDefault="00E822FB" w:rsidP="00E822FB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Treatment: Close contact</w:t>
            </w:r>
          </w:p>
        </w:tc>
        <w:tc>
          <w:tcPr>
            <w:tcW w:w="0" w:type="auto"/>
            <w:vAlign w:val="center"/>
            <w:hideMark/>
          </w:tcPr>
          <w:p w14:paraId="1ECD245E" w14:textId="77777777" w:rsidR="00E822FB" w:rsidRPr="00B27792" w:rsidRDefault="00E822FB" w:rsidP="00E822FB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3EF8F84D" w14:textId="77777777" w:rsidR="00E822FB" w:rsidRPr="00B27792" w:rsidRDefault="00E822FB" w:rsidP="00E822FB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2.07</w:t>
            </w:r>
            <w:r w:rsidRPr="00B27792">
              <w:rPr>
                <w:rFonts w:eastAsia="Times New Roman"/>
                <w:vertAlign w:val="superscript"/>
                <w:lang w:val="en-GB"/>
              </w:rPr>
              <w:t>*</w:t>
            </w:r>
            <w:r w:rsidRPr="00B27792">
              <w:rPr>
                <w:rFonts w:eastAsia="Times New Roman"/>
                <w:lang w:val="en-GB"/>
              </w:rPr>
              <w:t xml:space="preserve"> (1.16)</w:t>
            </w:r>
          </w:p>
        </w:tc>
      </w:tr>
      <w:tr w:rsidR="00E822FB" w:rsidRPr="00B27792" w14:paraId="4BBE16B6" w14:textId="77777777" w:rsidTr="000C4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24F093" w14:textId="77777777" w:rsidR="00E822FB" w:rsidRPr="00B27792" w:rsidRDefault="00E822FB" w:rsidP="00E822FB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Government supporter</w:t>
            </w:r>
          </w:p>
        </w:tc>
        <w:tc>
          <w:tcPr>
            <w:tcW w:w="0" w:type="auto"/>
            <w:vAlign w:val="center"/>
            <w:hideMark/>
          </w:tcPr>
          <w:p w14:paraId="3F2E17FC" w14:textId="77777777" w:rsidR="00E822FB" w:rsidRPr="00B27792" w:rsidRDefault="00E822FB" w:rsidP="00E822FB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1.04 (0.89)</w:t>
            </w:r>
          </w:p>
        </w:tc>
        <w:tc>
          <w:tcPr>
            <w:tcW w:w="0" w:type="auto"/>
            <w:vAlign w:val="center"/>
            <w:hideMark/>
          </w:tcPr>
          <w:p w14:paraId="665AFD8E" w14:textId="77777777" w:rsidR="00E822FB" w:rsidRPr="00B27792" w:rsidRDefault="00E822FB" w:rsidP="00E822FB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0.62 (1.06)</w:t>
            </w:r>
          </w:p>
        </w:tc>
      </w:tr>
      <w:tr w:rsidR="00E822FB" w:rsidRPr="00B27792" w14:paraId="67D6A533" w14:textId="77777777" w:rsidTr="000C4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67A340F" w14:textId="77777777" w:rsidR="00E822FB" w:rsidRPr="00B27792" w:rsidRDefault="00E822FB" w:rsidP="00E822FB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Government supporter * Handwash treatment</w:t>
            </w:r>
          </w:p>
        </w:tc>
        <w:tc>
          <w:tcPr>
            <w:tcW w:w="0" w:type="auto"/>
            <w:vAlign w:val="center"/>
            <w:hideMark/>
          </w:tcPr>
          <w:p w14:paraId="292C0B87" w14:textId="77777777" w:rsidR="00E822FB" w:rsidRPr="00B27792" w:rsidRDefault="00E822FB" w:rsidP="00E822FB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-0.91 (1.25)</w:t>
            </w:r>
          </w:p>
        </w:tc>
        <w:tc>
          <w:tcPr>
            <w:tcW w:w="0" w:type="auto"/>
            <w:vAlign w:val="center"/>
            <w:hideMark/>
          </w:tcPr>
          <w:p w14:paraId="19C2F8FC" w14:textId="77777777" w:rsidR="00E822FB" w:rsidRPr="00B27792" w:rsidRDefault="00E822FB" w:rsidP="00E822FB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</w:tr>
      <w:tr w:rsidR="00E822FB" w:rsidRPr="00B27792" w14:paraId="57C381D1" w14:textId="77777777" w:rsidTr="000C4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08C8493" w14:textId="77777777" w:rsidR="00E822FB" w:rsidRPr="00B27792" w:rsidRDefault="00E822FB" w:rsidP="00E822FB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Government supporter * Close contact treatment</w:t>
            </w:r>
          </w:p>
        </w:tc>
        <w:tc>
          <w:tcPr>
            <w:tcW w:w="0" w:type="auto"/>
            <w:vAlign w:val="center"/>
            <w:hideMark/>
          </w:tcPr>
          <w:p w14:paraId="19C6B639" w14:textId="77777777" w:rsidR="00E822FB" w:rsidRPr="00B27792" w:rsidRDefault="00E822FB" w:rsidP="00E822FB">
            <w:pPr>
              <w:spacing w:line="240" w:lineRule="auto"/>
              <w:rPr>
                <w:rFonts w:eastAsia="Times New Roman"/>
                <w:lang w:val="en-GB"/>
              </w:rPr>
            </w:pPr>
          </w:p>
        </w:tc>
        <w:tc>
          <w:tcPr>
            <w:tcW w:w="0" w:type="auto"/>
            <w:vAlign w:val="center"/>
            <w:hideMark/>
          </w:tcPr>
          <w:p w14:paraId="774972BC" w14:textId="77777777" w:rsidR="00E822FB" w:rsidRPr="00B27792" w:rsidRDefault="00E822FB" w:rsidP="00E822FB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0.09 (1.51)</w:t>
            </w:r>
          </w:p>
        </w:tc>
      </w:tr>
      <w:tr w:rsidR="00E822FB" w:rsidRPr="00B27792" w14:paraId="6673E28D" w14:textId="77777777" w:rsidTr="000C4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5821F2" w14:textId="77777777" w:rsidR="00E822FB" w:rsidRPr="00B27792" w:rsidRDefault="00E822FB" w:rsidP="00E822FB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Constant</w:t>
            </w:r>
          </w:p>
        </w:tc>
        <w:tc>
          <w:tcPr>
            <w:tcW w:w="0" w:type="auto"/>
            <w:vAlign w:val="center"/>
            <w:hideMark/>
          </w:tcPr>
          <w:p w14:paraId="0A1AED6D" w14:textId="77777777" w:rsidR="00E822FB" w:rsidRPr="00B27792" w:rsidRDefault="00E822FB" w:rsidP="00E822FB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10.23</w:t>
            </w:r>
            <w:r w:rsidRPr="00B27792">
              <w:rPr>
                <w:rFonts w:eastAsia="Times New Roman"/>
                <w:vertAlign w:val="superscript"/>
                <w:lang w:val="en-GB"/>
              </w:rPr>
              <w:t>***</w:t>
            </w:r>
            <w:r w:rsidRPr="00B27792">
              <w:rPr>
                <w:rFonts w:eastAsia="Times New Roman"/>
                <w:lang w:val="en-GB"/>
              </w:rPr>
              <w:t xml:space="preserve"> (0.70)</w:t>
            </w:r>
          </w:p>
        </w:tc>
        <w:tc>
          <w:tcPr>
            <w:tcW w:w="0" w:type="auto"/>
            <w:vAlign w:val="center"/>
            <w:hideMark/>
          </w:tcPr>
          <w:p w14:paraId="46131E08" w14:textId="77777777" w:rsidR="00E822FB" w:rsidRPr="00B27792" w:rsidRDefault="00E822FB" w:rsidP="00E822FB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6.15</w:t>
            </w:r>
            <w:r w:rsidRPr="00B27792">
              <w:rPr>
                <w:rFonts w:eastAsia="Times New Roman"/>
                <w:vertAlign w:val="superscript"/>
                <w:lang w:val="en-GB"/>
              </w:rPr>
              <w:t>***</w:t>
            </w:r>
            <w:r w:rsidRPr="00B27792">
              <w:rPr>
                <w:rFonts w:eastAsia="Times New Roman"/>
                <w:lang w:val="en-GB"/>
              </w:rPr>
              <w:t xml:space="preserve"> (0.81)</w:t>
            </w:r>
          </w:p>
        </w:tc>
      </w:tr>
      <w:tr w:rsidR="00E822FB" w:rsidRPr="00B27792" w14:paraId="1F62EE45" w14:textId="77777777" w:rsidTr="000C4230">
        <w:trPr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06C71AFC" w14:textId="77777777" w:rsidR="00E822FB" w:rsidRPr="00B27792" w:rsidRDefault="00E822FB" w:rsidP="00E822FB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</w:tr>
      <w:tr w:rsidR="00E822FB" w:rsidRPr="00B27792" w14:paraId="0F90DA6E" w14:textId="77777777" w:rsidTr="000C4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5B93CD" w14:textId="77777777" w:rsidR="00E822FB" w:rsidRPr="00B27792" w:rsidRDefault="00E822FB" w:rsidP="00E822FB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Observations</w:t>
            </w:r>
          </w:p>
        </w:tc>
        <w:tc>
          <w:tcPr>
            <w:tcW w:w="0" w:type="auto"/>
            <w:vAlign w:val="center"/>
            <w:hideMark/>
          </w:tcPr>
          <w:p w14:paraId="2141E4EF" w14:textId="77777777" w:rsidR="00E822FB" w:rsidRPr="00B27792" w:rsidRDefault="00E822FB" w:rsidP="00E822FB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884</w:t>
            </w:r>
          </w:p>
        </w:tc>
        <w:tc>
          <w:tcPr>
            <w:tcW w:w="0" w:type="auto"/>
            <w:vAlign w:val="center"/>
            <w:hideMark/>
          </w:tcPr>
          <w:p w14:paraId="77F866E8" w14:textId="77777777" w:rsidR="00E822FB" w:rsidRPr="00B27792" w:rsidRDefault="00E822FB" w:rsidP="00E822FB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884</w:t>
            </w:r>
          </w:p>
        </w:tc>
      </w:tr>
      <w:tr w:rsidR="00E822FB" w:rsidRPr="00B27792" w14:paraId="09A58741" w14:textId="77777777" w:rsidTr="000C4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3186316" w14:textId="77777777" w:rsidR="00E822FB" w:rsidRPr="00B27792" w:rsidRDefault="00E822FB" w:rsidP="00E822FB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R</w:t>
            </w:r>
            <w:r w:rsidRPr="00B27792">
              <w:rPr>
                <w:rFonts w:eastAsia="Times New Roman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199E1484" w14:textId="77777777" w:rsidR="00E822FB" w:rsidRPr="00B27792" w:rsidRDefault="00E822FB" w:rsidP="00E822FB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0.15</w:t>
            </w:r>
          </w:p>
        </w:tc>
        <w:tc>
          <w:tcPr>
            <w:tcW w:w="0" w:type="auto"/>
            <w:vAlign w:val="center"/>
            <w:hideMark/>
          </w:tcPr>
          <w:p w14:paraId="6085D767" w14:textId="77777777" w:rsidR="00E822FB" w:rsidRPr="00B27792" w:rsidRDefault="00E822FB" w:rsidP="00E822FB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0.01</w:t>
            </w:r>
          </w:p>
        </w:tc>
      </w:tr>
      <w:tr w:rsidR="00E822FB" w:rsidRPr="00B27792" w14:paraId="7C5A97E6" w14:textId="77777777" w:rsidTr="000C423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E426D41" w14:textId="77777777" w:rsidR="00E822FB" w:rsidRPr="00B27792" w:rsidRDefault="00E822FB" w:rsidP="00E822FB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Adjusted R</w:t>
            </w:r>
            <w:r w:rsidRPr="00B27792">
              <w:rPr>
                <w:rFonts w:eastAsia="Times New Roman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56629A2" w14:textId="77777777" w:rsidR="00E822FB" w:rsidRPr="00B27792" w:rsidRDefault="00E822FB" w:rsidP="00E822FB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0.14</w:t>
            </w:r>
          </w:p>
        </w:tc>
        <w:tc>
          <w:tcPr>
            <w:tcW w:w="0" w:type="auto"/>
            <w:vAlign w:val="center"/>
            <w:hideMark/>
          </w:tcPr>
          <w:p w14:paraId="7B580F94" w14:textId="77777777" w:rsidR="00E822FB" w:rsidRPr="00B27792" w:rsidRDefault="00E822FB" w:rsidP="00E822FB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  <w:r w:rsidRPr="00B27792">
              <w:rPr>
                <w:rFonts w:eastAsia="Times New Roman"/>
                <w:lang w:val="en-GB"/>
              </w:rPr>
              <w:t>0.01</w:t>
            </w:r>
          </w:p>
        </w:tc>
      </w:tr>
      <w:tr w:rsidR="00E822FB" w:rsidRPr="00B27792" w14:paraId="3399BAA4" w14:textId="77777777" w:rsidTr="000C4230">
        <w:trPr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000000"/>
            </w:tcBorders>
            <w:vAlign w:val="center"/>
            <w:hideMark/>
          </w:tcPr>
          <w:p w14:paraId="3A824B91" w14:textId="77777777" w:rsidR="00E822FB" w:rsidRPr="00B27792" w:rsidRDefault="00E822FB" w:rsidP="00E822FB">
            <w:pPr>
              <w:spacing w:line="240" w:lineRule="auto"/>
              <w:jc w:val="center"/>
              <w:rPr>
                <w:rFonts w:eastAsia="Times New Roman"/>
                <w:lang w:val="en-GB"/>
              </w:rPr>
            </w:pPr>
          </w:p>
        </w:tc>
      </w:tr>
      <w:tr w:rsidR="00E822FB" w:rsidRPr="00B27792" w14:paraId="4AEEBFD0" w14:textId="77777777" w:rsidTr="00B01C12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2B99EB90" w14:textId="77777777" w:rsidR="00E822FB" w:rsidRPr="00B27792" w:rsidRDefault="00E822FB" w:rsidP="00E822FB">
            <w:pPr>
              <w:spacing w:line="240" w:lineRule="auto"/>
              <w:jc w:val="left"/>
              <w:rPr>
                <w:rFonts w:eastAsia="Times New Roman"/>
                <w:lang w:val="en-GB"/>
              </w:rPr>
            </w:pPr>
            <w:r w:rsidRPr="00B27792">
              <w:rPr>
                <w:rStyle w:val="Emphasis"/>
                <w:rFonts w:eastAsia="Times New Roman"/>
                <w:lang w:val="en-GB"/>
              </w:rPr>
              <w:t>Note:</w:t>
            </w:r>
            <w:r w:rsidRPr="00B27792">
              <w:rPr>
                <w:rStyle w:val="Emphasis"/>
                <w:rFonts w:eastAsia="Times New Roman"/>
                <w:i w:val="0"/>
                <w:lang w:val="en-GB"/>
              </w:rPr>
              <w:t xml:space="preserve"> </w:t>
            </w:r>
            <w:r w:rsidRPr="00B27792">
              <w:rPr>
                <w:rStyle w:val="Emphasis"/>
                <w:i w:val="0"/>
                <w:lang w:val="en-GB"/>
              </w:rPr>
              <w:t>Unstandardized regression coefficients with standard errors in parentheses.</w:t>
            </w:r>
            <w:r w:rsidRPr="00B27792">
              <w:rPr>
                <w:rStyle w:val="Emphasis"/>
                <w:lang w:val="en-GB"/>
              </w:rPr>
              <w:t xml:space="preserve"> </w:t>
            </w:r>
            <w:r w:rsidRPr="00B27792">
              <w:rPr>
                <w:rStyle w:val="Emphasis"/>
                <w:lang w:val="en-GB"/>
              </w:rPr>
              <w:br/>
            </w:r>
            <w:r w:rsidRPr="00B27792">
              <w:rPr>
                <w:rFonts w:eastAsia="Times New Roman"/>
                <w:vertAlign w:val="superscript"/>
                <w:lang w:val="en-GB"/>
              </w:rPr>
              <w:t xml:space="preserve">* </w:t>
            </w:r>
            <w:r w:rsidRPr="00B27792">
              <w:rPr>
                <w:rFonts w:eastAsia="Times New Roman"/>
                <w:lang w:val="en-GB"/>
              </w:rPr>
              <w:t xml:space="preserve">p &lt; .1, </w:t>
            </w:r>
            <w:r w:rsidRPr="00B27792">
              <w:rPr>
                <w:rFonts w:eastAsia="Times New Roman"/>
                <w:vertAlign w:val="superscript"/>
                <w:lang w:val="en-GB"/>
              </w:rPr>
              <w:t xml:space="preserve">** </w:t>
            </w:r>
            <w:r w:rsidRPr="00B27792">
              <w:rPr>
                <w:rFonts w:eastAsia="Times New Roman"/>
                <w:lang w:val="en-GB"/>
              </w:rPr>
              <w:t xml:space="preserve">p &lt; .05, </w:t>
            </w:r>
            <w:r w:rsidRPr="00B27792">
              <w:rPr>
                <w:rFonts w:eastAsia="Times New Roman"/>
                <w:vertAlign w:val="superscript"/>
                <w:lang w:val="en-GB"/>
              </w:rPr>
              <w:t xml:space="preserve">*** </w:t>
            </w:r>
            <w:r w:rsidRPr="00B27792">
              <w:rPr>
                <w:rFonts w:eastAsia="Times New Roman"/>
                <w:lang w:val="en-GB"/>
              </w:rPr>
              <w:t>p &lt; .01</w:t>
            </w:r>
          </w:p>
        </w:tc>
      </w:tr>
    </w:tbl>
    <w:p w14:paraId="444179DC" w14:textId="77777777" w:rsidR="006D1225" w:rsidRPr="00B27792" w:rsidRDefault="006D1225">
      <w:pPr>
        <w:rPr>
          <w:lang w:val="en-GB"/>
        </w:rPr>
      </w:pPr>
    </w:p>
    <w:p w14:paraId="1EECCAF6" w14:textId="77777777" w:rsidR="00E822FB" w:rsidRPr="00B27792" w:rsidRDefault="00E822FB">
      <w:pPr>
        <w:spacing w:after="0" w:line="240" w:lineRule="auto"/>
        <w:jc w:val="left"/>
        <w:rPr>
          <w:lang w:val="en-GB"/>
        </w:rPr>
      </w:pPr>
      <w:r w:rsidRPr="00B27792">
        <w:rPr>
          <w:lang w:val="en-GB"/>
        </w:rPr>
        <w:br w:type="page"/>
      </w:r>
    </w:p>
    <w:p w14:paraId="7D32F144" w14:textId="77777777" w:rsidR="00E822FB" w:rsidRPr="00B27792" w:rsidRDefault="00B27792" w:rsidP="00B27792">
      <w:pPr>
        <w:pStyle w:val="Heading1"/>
        <w:rPr>
          <w:rFonts w:ascii="Georgia" w:eastAsia="Georgia" w:hAnsi="Georgia" w:cs="Georgia"/>
          <w:b/>
          <w:color w:val="000000" w:themeColor="text1"/>
          <w:sz w:val="24"/>
          <w:szCs w:val="24"/>
          <w:lang w:val="en-GB"/>
        </w:rPr>
      </w:pPr>
      <w:bookmarkStart w:id="3" w:name="_Toc60044844"/>
      <w:r w:rsidRPr="00B27792">
        <w:rPr>
          <w:rFonts w:ascii="Georgia" w:hAnsi="Georgia"/>
          <w:b/>
          <w:color w:val="000000" w:themeColor="text1"/>
          <w:sz w:val="24"/>
          <w:szCs w:val="24"/>
          <w:lang w:val="en-GB"/>
        </w:rPr>
        <w:lastRenderedPageBreak/>
        <w:t xml:space="preserve">C </w:t>
      </w:r>
      <w:r w:rsidR="00577880">
        <w:rPr>
          <w:rFonts w:ascii="Georgia" w:hAnsi="Georgia"/>
          <w:b/>
          <w:color w:val="000000" w:themeColor="text1"/>
          <w:sz w:val="24"/>
          <w:szCs w:val="24"/>
          <w:lang w:val="en-GB"/>
        </w:rPr>
        <w:t>Average t</w:t>
      </w:r>
      <w:r w:rsidR="00E822FB" w:rsidRPr="00B27792">
        <w:rPr>
          <w:rFonts w:ascii="Georgia" w:hAnsi="Georgia"/>
          <w:b/>
          <w:color w:val="000000" w:themeColor="text1"/>
          <w:sz w:val="24"/>
          <w:szCs w:val="24"/>
          <w:lang w:val="en-GB"/>
        </w:rPr>
        <w:t>reatment effects</w:t>
      </w:r>
      <w:r w:rsidR="00577880">
        <w:rPr>
          <w:rFonts w:ascii="Georgia" w:hAnsi="Georgia"/>
          <w:b/>
          <w:color w:val="000000" w:themeColor="text1"/>
          <w:sz w:val="24"/>
          <w:szCs w:val="24"/>
          <w:lang w:val="en-GB"/>
        </w:rPr>
        <w:t>:</w:t>
      </w:r>
      <w:r w:rsidR="00E822FB" w:rsidRPr="00B27792">
        <w:rPr>
          <w:rFonts w:ascii="Georgia" w:hAnsi="Georgia"/>
          <w:b/>
          <w:color w:val="000000" w:themeColor="text1"/>
          <w:sz w:val="24"/>
          <w:szCs w:val="24"/>
          <w:lang w:val="en-GB"/>
        </w:rPr>
        <w:t xml:space="preserve"> party support</w:t>
      </w:r>
      <w:bookmarkEnd w:id="3"/>
    </w:p>
    <w:p w14:paraId="265EBCDC" w14:textId="77777777" w:rsidR="00E822FB" w:rsidRPr="00B27792" w:rsidRDefault="00B27792" w:rsidP="00E822FB">
      <w:pPr>
        <w:jc w:val="center"/>
        <w:rPr>
          <w:lang w:val="en-GB"/>
        </w:rPr>
      </w:pPr>
      <w:r>
        <w:rPr>
          <w:lang w:val="en-GB"/>
        </w:rPr>
        <w:t xml:space="preserve">Figure C.1: </w:t>
      </w:r>
      <w:r w:rsidR="00E822FB" w:rsidRPr="00B27792">
        <w:rPr>
          <w:lang w:val="en-GB"/>
        </w:rPr>
        <w:t>Average treatment effects, political party support</w:t>
      </w:r>
    </w:p>
    <w:p w14:paraId="1B8000D7" w14:textId="77777777" w:rsidR="00E822FB" w:rsidRPr="00B27792" w:rsidRDefault="00E822FB">
      <w:pPr>
        <w:rPr>
          <w:lang w:val="en-GB"/>
        </w:rPr>
      </w:pPr>
      <w:r w:rsidRPr="00B27792">
        <w:rPr>
          <w:noProof/>
          <w:lang w:val="en-GB" w:eastAsia="en-GB"/>
        </w:rPr>
        <w:drawing>
          <wp:inline distT="0" distB="0" distL="0" distR="0" wp14:anchorId="40B6382F" wp14:editId="29963A25">
            <wp:extent cx="6116320" cy="3058160"/>
            <wp:effectExtent l="0" t="0" r="5080" b="254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-parti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305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AD056F" w14:textId="77777777" w:rsidR="00E822FB" w:rsidRPr="00B27792" w:rsidRDefault="00E822FB">
      <w:pPr>
        <w:rPr>
          <w:lang w:val="en-GB"/>
        </w:rPr>
      </w:pPr>
    </w:p>
    <w:sectPr w:rsidR="00E822FB" w:rsidRPr="00B27792" w:rsidSect="005264F6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1485"/>
    <w:rsid w:val="00084D71"/>
    <w:rsid w:val="000A1C0B"/>
    <w:rsid w:val="001938C5"/>
    <w:rsid w:val="002D3744"/>
    <w:rsid w:val="00411021"/>
    <w:rsid w:val="00475474"/>
    <w:rsid w:val="005264F6"/>
    <w:rsid w:val="00577880"/>
    <w:rsid w:val="006D1225"/>
    <w:rsid w:val="007B1485"/>
    <w:rsid w:val="007C5A3A"/>
    <w:rsid w:val="007C6F29"/>
    <w:rsid w:val="00837ADE"/>
    <w:rsid w:val="00877C2C"/>
    <w:rsid w:val="008B49CC"/>
    <w:rsid w:val="00984B1C"/>
    <w:rsid w:val="00B27792"/>
    <w:rsid w:val="00BC1455"/>
    <w:rsid w:val="00C16537"/>
    <w:rsid w:val="00CD53E9"/>
    <w:rsid w:val="00E822FB"/>
    <w:rsid w:val="00FC1D24"/>
    <w:rsid w:val="00FE04E4"/>
    <w:rsid w:val="00FF0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BD4A4"/>
  <w15:chartTrackingRefBased/>
  <w15:docId w15:val="{62FF7953-98B8-4E45-803C-55B1CE9E9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1485"/>
    <w:pPr>
      <w:spacing w:after="360" w:line="276" w:lineRule="auto"/>
      <w:jc w:val="both"/>
    </w:pPr>
    <w:rPr>
      <w:rFonts w:ascii="Georgia" w:eastAsia="Georgia" w:hAnsi="Georgia" w:cs="Georgia"/>
      <w:color w:val="333333"/>
      <w:lang w:val="da" w:eastAsia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E822F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1485"/>
    <w:pPr>
      <w:keepNext/>
      <w:keepLines/>
      <w:spacing w:after="120"/>
      <w:outlineLvl w:val="1"/>
    </w:pPr>
    <w:rPr>
      <w:rFonts w:ascii="Trebuchet MS" w:eastAsia="Trebuchet MS" w:hAnsi="Trebuchet MS" w:cs="Trebuchet MS"/>
      <w:b/>
      <w:color w:val="1B3051"/>
      <w:sz w:val="40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B1485"/>
    <w:rPr>
      <w:rFonts w:ascii="Trebuchet MS" w:eastAsia="Trebuchet MS" w:hAnsi="Trebuchet MS" w:cs="Trebuchet MS"/>
      <w:b/>
      <w:color w:val="1B3051"/>
      <w:sz w:val="40"/>
      <w:szCs w:val="40"/>
      <w:lang w:val="da" w:eastAsia="da-DK"/>
    </w:rPr>
  </w:style>
  <w:style w:type="character" w:styleId="Emphasis">
    <w:name w:val="Emphasis"/>
    <w:basedOn w:val="DefaultParagraphFont"/>
    <w:uiPriority w:val="20"/>
    <w:qFormat/>
    <w:rsid w:val="00BC145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145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455"/>
    <w:rPr>
      <w:rFonts w:ascii="Times New Roman" w:eastAsia="Georgia" w:hAnsi="Times New Roman" w:cs="Times New Roman"/>
      <w:color w:val="333333"/>
      <w:sz w:val="18"/>
      <w:szCs w:val="18"/>
      <w:lang w:val="da" w:eastAsia="da-DK"/>
    </w:rPr>
  </w:style>
  <w:style w:type="character" w:customStyle="1" w:styleId="Heading1Char">
    <w:name w:val="Heading 1 Char"/>
    <w:basedOn w:val="DefaultParagraphFont"/>
    <w:link w:val="Heading1"/>
    <w:uiPriority w:val="9"/>
    <w:rsid w:val="00E822F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a" w:eastAsia="da-DK"/>
    </w:rPr>
  </w:style>
  <w:style w:type="paragraph" w:styleId="TOCHeading">
    <w:name w:val="TOC Heading"/>
    <w:basedOn w:val="Heading1"/>
    <w:next w:val="Normal"/>
    <w:uiPriority w:val="39"/>
    <w:unhideWhenUsed/>
    <w:qFormat/>
    <w:rsid w:val="00B27792"/>
    <w:pPr>
      <w:spacing w:before="480"/>
      <w:jc w:val="left"/>
      <w:outlineLvl w:val="9"/>
    </w:pPr>
    <w:rPr>
      <w:b/>
      <w:bCs/>
      <w:sz w:val="28"/>
      <w:szCs w:val="28"/>
      <w:lang w:val="da-DK"/>
    </w:rPr>
  </w:style>
  <w:style w:type="paragraph" w:styleId="TOC1">
    <w:name w:val="toc 1"/>
    <w:basedOn w:val="Normal"/>
    <w:next w:val="Normal"/>
    <w:autoRedefine/>
    <w:uiPriority w:val="39"/>
    <w:unhideWhenUsed/>
    <w:rsid w:val="00B27792"/>
    <w:pPr>
      <w:spacing w:before="240" w:after="120"/>
      <w:jc w:val="left"/>
    </w:pPr>
    <w:rPr>
      <w:rFonts w:asciiTheme="minorHAnsi" w:hAnsiTheme="minorHAnsi" w:cstheme="minorHAnsi"/>
      <w:b/>
      <w:b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B27792"/>
    <w:pPr>
      <w:spacing w:before="120" w:after="0"/>
      <w:ind w:left="240"/>
      <w:jc w:val="left"/>
    </w:pPr>
    <w:rPr>
      <w:rFonts w:asciiTheme="minorHAnsi" w:hAnsiTheme="minorHAnsi" w:cstheme="minorHAnsi"/>
      <w:i/>
      <w:i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27792"/>
    <w:rPr>
      <w:color w:val="0563C1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27792"/>
    <w:pPr>
      <w:spacing w:after="0"/>
      <w:ind w:left="480"/>
      <w:jc w:val="left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27792"/>
    <w:pPr>
      <w:spacing w:after="0"/>
      <w:ind w:left="720"/>
      <w:jc w:val="left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27792"/>
    <w:pPr>
      <w:spacing w:after="0"/>
      <w:ind w:left="960"/>
      <w:jc w:val="left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27792"/>
    <w:pPr>
      <w:spacing w:after="0"/>
      <w:ind w:left="1200"/>
      <w:jc w:val="left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27792"/>
    <w:pPr>
      <w:spacing w:after="0"/>
      <w:ind w:left="1440"/>
      <w:jc w:val="left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27792"/>
    <w:pPr>
      <w:spacing w:after="0"/>
      <w:ind w:left="1680"/>
      <w:jc w:val="left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27792"/>
    <w:pPr>
      <w:spacing w:after="0"/>
      <w:ind w:left="1920"/>
      <w:jc w:val="left"/>
    </w:pPr>
    <w:rPr>
      <w:rFonts w:asciiTheme="minorHAnsi" w:hAnsiTheme="minorHAnsi" w:cstheme="minorHAnsi"/>
      <w:sz w:val="20"/>
      <w:szCs w:val="20"/>
    </w:rPr>
  </w:style>
  <w:style w:type="table" w:styleId="TableGrid">
    <w:name w:val="Table Grid"/>
    <w:basedOn w:val="TableNormal"/>
    <w:uiPriority w:val="39"/>
    <w:rsid w:val="005778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011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A69D7F6-6D82-4B8A-AA2E-4D79A7384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73</Words>
  <Characters>3838</Characters>
  <Application>Microsoft Office Word</Application>
  <DocSecurity>0</DocSecurity>
  <Lines>31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les Lambert</cp:lastModifiedBy>
  <cp:revision>2</cp:revision>
  <dcterms:created xsi:type="dcterms:W3CDTF">2021-03-17T10:54:00Z</dcterms:created>
  <dcterms:modified xsi:type="dcterms:W3CDTF">2021-03-17T10:54:00Z</dcterms:modified>
</cp:coreProperties>
</file>